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7FF4CB" w14:textId="68500EA1" w:rsidR="00935681" w:rsidRPr="00935681" w:rsidRDefault="00935681" w:rsidP="001D3B47">
      <w:pPr>
        <w:pStyle w:val="Title"/>
        <w:spacing w:before="100" w:beforeAutospacing="1" w:after="100" w:afterAutospacing="1" w:line="480" w:lineRule="auto"/>
        <w:jc w:val="both"/>
        <w:rPr>
          <w:rFonts w:ascii="Arial" w:hAnsi="Arial" w:cs="Arial"/>
          <w:noProof/>
          <w:sz w:val="20"/>
          <w:szCs w:val="20"/>
          <w:lang w:val="en-US" w:eastAsia="de-DE"/>
        </w:rPr>
      </w:pPr>
      <w:r w:rsidRPr="00A617DD">
        <w:rPr>
          <w:rFonts w:ascii="Arial" w:hAnsi="Arial" w:cs="Arial"/>
          <w:b/>
          <w:sz w:val="24"/>
          <w:szCs w:val="20"/>
          <w:lang w:val="en-US"/>
        </w:rPr>
        <w:softHyphen/>
      </w:r>
      <w:r w:rsidRPr="00A617DD">
        <w:rPr>
          <w:rFonts w:ascii="Arial" w:hAnsi="Arial" w:cs="Arial"/>
          <w:b/>
          <w:sz w:val="24"/>
          <w:szCs w:val="20"/>
          <w:lang w:val="en-US"/>
        </w:rPr>
        <w:softHyphen/>
      </w:r>
      <w:bookmarkStart w:id="0" w:name="_GoBack"/>
      <w:bookmarkEnd w:id="0"/>
    </w:p>
    <w:p w14:paraId="76A28437" w14:textId="0813E32C" w:rsidR="0014196D" w:rsidRDefault="006B3A06" w:rsidP="0014196D">
      <w:pPr>
        <w:spacing w:after="0" w:line="24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Supplementary </w:t>
      </w:r>
      <w:r w:rsidR="00A14133">
        <w:rPr>
          <w:rFonts w:ascii="Arial" w:hAnsi="Arial" w:cs="Arial"/>
          <w:b/>
          <w:sz w:val="20"/>
          <w:szCs w:val="20"/>
          <w:lang w:val="en-US"/>
        </w:rPr>
        <w:t>Data</w:t>
      </w:r>
      <w:r>
        <w:rPr>
          <w:rFonts w:ascii="Arial" w:hAnsi="Arial" w:cs="Arial"/>
          <w:b/>
          <w:sz w:val="20"/>
          <w:szCs w:val="20"/>
          <w:lang w:val="en-US"/>
        </w:rPr>
        <w:t xml:space="preserve"> 1 - </w:t>
      </w:r>
      <w:r w:rsidR="00BC48EB">
        <w:rPr>
          <w:rFonts w:ascii="Arial" w:hAnsi="Arial" w:cs="Arial"/>
          <w:b/>
          <w:sz w:val="20"/>
          <w:szCs w:val="20"/>
          <w:lang w:val="en-US"/>
        </w:rPr>
        <w:t>S</w:t>
      </w:r>
      <w:r w:rsidR="00BC48EB" w:rsidRPr="00BC48EB">
        <w:rPr>
          <w:rFonts w:ascii="Arial" w:hAnsi="Arial" w:cs="Arial"/>
          <w:b/>
          <w:sz w:val="20"/>
          <w:szCs w:val="20"/>
          <w:lang w:val="en-US"/>
        </w:rPr>
        <w:t>equences for structural phylogeny</w:t>
      </w:r>
    </w:p>
    <w:p w14:paraId="620EE3AD" w14:textId="77777777" w:rsidR="00BC48EB" w:rsidRDefault="00BC48EB" w:rsidP="0014196D">
      <w:pPr>
        <w:spacing w:after="0" w:line="24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6FEA08C0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JF735116.1/1-119           ACCUGCCCCUAA-UA----GGGG-CGACACUCCACCAUGAAU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005EAF4E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JF735115.1/1-119           ACCUGCCCCUAA-UA----GGGG-CGACACUCCACCAUGAAU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4B77F90F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M504113.1/1-118           GCCAGCCCCCUA-AU----GGGG-CGACACUCCACCAUA-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549A975B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AB031663.1/2-120           GCCCGCCCCUAA-AU----GGGG-CGACACUCCGCCAUGAAU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49AD5D4B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JF735112.1/1-119           ACCUGCCCCCUA-UA----GGGG-CGACACUCCGCCAUGAAU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1AE0DAEB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329.1/2-120           ACCCGCCCCUAA-AU----GGGG-CGACACUCCGCCAUGAAU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3F3B2696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AJ132997.1/1-119           GCCAGCCCCUGU-UG----GGGG-CGACACUCCACCAUAG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5B4431B1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AJ132996.1/1-119           GCCAGCCCCUGU-UG----GGGG-CGACACUCCACCAUAG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62332E0A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J925146.1/1-118           ACCCGCCCCUUA-UU----GGGG-CGACACUCCACCAUG-AUCACUCCCCUGUGAGGAACUACUGUCUUCACGCAGAAAGCGUCUAGCCAUGGCGUUAGUAUGAGUGUCGUA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607A0E32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J439781.1/1-120           GCCAGCCCCCUG-AU----GGGGgCGACACUCCACCAUGAAUCACUCCCCUGUGAGGAACUACUGUCUUCACGCAGAAAGCGUCUAGCCAUGGCGUUAGUAUGAGUGUCGUA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457F88D4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C248193.1/1-120           GCCAGCCCCCUG-AU----GGGGgCGACACUCCACCAUGAAUCACUCCCCUGUGAGGAACUACUGUCUUCACGCAGAAAGCGUCUAGCCAUGGCGUUAGUAUGAGUGUCGUA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48B0FFBC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D50409.1/1-119             ACCCGCCCCUAA-AA----GGGG-CGACACUCCGCCAUGAAU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494FBD84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M587621.1/1-119           ACCCGCCCCUAA-AA----GGGG-CGACACUCCGCCAUGAAU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13265237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M587620.1/1-119           ACCCGCCCCUAA-AA----GGGG-CGACACUCCGCCAUGAAU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402CB29D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JF735120.1/1-119           ACCUGCCCCUAA-UA----GGGG-CGACACUCCGCCAUGAAU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0DCD1871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JF735119.1/1-119           ACCUGCCCCUAA-UA----GGGG-CGACACUCCGCCAUGAAU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102F4DA4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lastRenderedPageBreak/>
        <w:t>JF735118.1/1-119           ACCUGCCCCUAA-UA----GGGG-CGACACUCCGCCAUGAAU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01C254F7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JF735111.1/1-119           ACCUGCCCCUAA-UA----GGGG-CGACACUCCGCCAUGAAU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174226AE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NC_009823.1/1-119          ACCCGCCCCUAA-UA----GGGG-CGACACUCCGCCAUGAAU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5FD2955D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F676352.1/1-119           ACCCGCCCCUAA-UA----GGGG-CGACACUCCGCCAUGAAU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2CB8EB73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F676351.1/1-119           ACCCGCCCCUAA-UA----GGGG-CGACACUCCGCCAUGAAU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4D2D6C60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JF343782.1/1-119           ACCCGCCCCUAA-UA----GGGG-CGACACUCCGCCAUGAAU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62A3714B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AF169005.1/1-119           ACCCGCCCCUAA-UA----GGGG-CGACACUCCGCCAUGAAU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333E42F5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AF169002.1/1-119           ACCCGCCCCUAA-UA----GGGG-CGACACUCCGCCAUGAAU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769B7C61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AF177036.1/1-119           ACCCGCCCCUAA-UA----GGGG-CGACACUCCGCCAUGAAU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45FF8B1A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AB690461.1/1-119           ACCCGCCCCUAA-UA----GGGG-CGACACUCCGCCAUGAAU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778833A4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J439779.1/1-120           GCCAGCCCCCUG-AU----GGGGgCGACACUCCACCAUAA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3F321A8E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F268446.1/1-119           ACCUGCCCCUAA-UA----GGGG-CGACACUCCGCCAUGAAUCACUCCCCUGUGAGGAACUACUGUCUUCACGCAGAAAGCGC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00319CB8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F700370.1/1-119           ACCUGCCCCUAA-UA----GGGG-CGACACUCCGCCAUGAAUCACUCCCCUGUGAGGAACUACUGUCUUCACGCAGAAAGCGC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0A55FE3D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F693783.1/1-119           ACCUGCCCCUAA-UA----GGGG-CGACACUCCGCCAUGAAUCACUCCCCUGUGAGGAACUACUGUCUUCACGCAGAAAGCGC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200710E7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F693782.1/1-119           ACCUGCCCCUAA-UA----GGGG-CGACACUCCGCCAUGAAUCACUCCCCUGUGAGGAACUACUGUCUUCACGCAGAAAGCGC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4A202C40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F693781.1/1-119           ACCUGCCCCUAA-UA----GGGG-CGACACUCCGCCAUGAAUCACUCCCCUGUGAGGAACUACUGUCUUCACGCAGAAAGCGC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4F4E62A3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F693780.1/1-119           ACCUGCCCCUAA-UA----GGGG-CGACACUCCGCCAUGAAUCACUCCCCUGUGAGGAACUACUGUCUUCACGCAGAAAGCGC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0D2ADF09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F693779.1/1-119           ACCUGCCCCUAA-UA----GGGG-CGACACUCCGCCAUGAAUCACUCCCCUGUGAGGAACUACUGUCUUCACGCAGAAAGCGC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40BB0B40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F693778.1/1-119           ACCUGCCCCUAA-UA----GGGG-CGACACUCCGCCAUGAAUCACUCCCCUGUGAGGAACUACUGUCUUCACGCAGAAAGCGC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62AB6BD1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lastRenderedPageBreak/>
        <w:t>KF693777.1/1-119           ACCUGCCCCUAA-UA----GGGG-CGACACUCCGCCAUGAAUCACUCCCCUGUGAGGAACUACUGUCUUCACGCAGAAAGCGC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65541B66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F693776.1/1-119           ACCUGCCCCUAA-UA----GGGG-CGACACUCCGCCAUGAAUCACUCCCCUGUGAGGAACUACUGUCUUCACGCAGAAAGCGC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66ABF62A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C967479.1/1-119           ACCUGCCCCUAA-UA----GGGG-CGACACUCCGCCAUGAAUCACUCCCCUGUGAGGAACUACUGUCUUCACGCAGAAAGCGC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6E0F887D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C967478.1/1-119           ACCUGCCCCUAA-UA----GGGG-CGACACUCCGCCAUGAAUCACUCCCCUGUGAGGAACUACUGUCUUCACGCAGAAAGCGC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64F41E71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C967477.1/1-119           ACCUGCCCCUAA-UA----GGGG-CGACACUCCGCCAUGAAUCACUCCCCUGUGAGGAACUACUGUCUUCACGCAGAAAGCGC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0440B8C9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C967476.1/1-119           ACCUGCCCCUAA-UA----GGGG-CGACACUCCGCCAUGAAUCACUCCCCUGUGAGGAACUACUGUCUUCACGCAGAAAGCGC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41FDA16E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JX826592.1/1-119           ACCUGCCCCUAA-UA----GGGG-CGACACUCCGCCAUGAAUCACUCCCCUGUGAGGAACUACUGUCUUCACGCAGAAAGCGC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3A26CB75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JX014307.1/1-119           ACCUGCCCCUAA-UA----GGGG-CGACACUCCGCCAUGAAUCACUCCCCUGUGAGGAACUACUGUCUUCACGCAGAAAGCGC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7D5820D1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JN180460.1/1-119           ACCUGCCCCUAA-UA----GGGG-CGACACUCCGCCAUGAAUCACUCCCCUGUGAGGAACUACUGUCUUCACGCAGAAAGCGC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38EFDF8C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JN180459.1/1-119           ACCUGCCCCUAA-UA----GGGG-CGACACUCCGCCAUGAAUCACUCCCCUGUGAGGAACUACUGUCUUCACGCAGAAAGCGC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655FCDCE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JN180458.1/1-119           ACCUGCCCCUAA-UA----GGGG-CGACACUCCGCCAUGAAUCACUCCCCUGUGAGGAACUACUGUCUUCACGCAGAAAGCGC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276750C6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JN180457.1/1-119           ACCUGCCCCUAA-UA----GGGG-CGACACUCCGCCAUGAAUCACUCCCCUGUGAGGAACUACUGUCUUCACGCAGAAAGCGC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419275D9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JN180456.1/1-119           ACCUGCCCCUAA-UA----GGGG-CGACACUCCGCCAUGAAUCACUCCCCUGUGAGGAACUACUGUCUUCACGCAGAAAGCGC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2ABFEF55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JN180455.1/1-119           ACCUGCCCCUAA-UA----GGGG-CGACACUCCGCCAUGAAUCACUCCCCUGUGAGGAACUACUGUCUUCACGCAGAAAGCGC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204D6021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JN180454.1/1-119           ACCUGCCCCUAA-UA----GGGG-CGACACUCCGCCAUGAAUCACUCCCCUGUGAGGAACUACUGUCUUCACGCAGAAAGCGC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536D9A12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JN180453.1/1-119           ACCUGCCCCUAA-UA----GGGG-CGACACUCCGCCAUGAAUCACUCCCCUGUGAGGAACUACUGUCUUCACGCAGAAAGCGC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2EBC7457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JN180452.1/1-119           ACCUGCCCCUAA-UA----GGGG-CGACACUCCGCCAUGAAUCACUCCCCUGUGAGGAACUACUGUCUUCACGCAGAAAGCGC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0EC7F23E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HQ852469.1/1-119           ACCUGCCCCUAA-UA----GGGG-CGACACUCCGCCAUGAAUCACUCCCCUGUGAGGAACUACUGUCUUCACGCAGAAAGCGC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27A4F6B0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HQ852468.1/1-119           ACCUGCCCCUAA-UA----GGGG-CGACACUCCGCCAUGAAUCACUCCCCUGUGAGGAACUACUGUCUUCACGCAGAAAGCGC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7E988052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lastRenderedPageBreak/>
        <w:t>HQ852467.1/1-119           ACCUGCCCCUAA-UA----GGGG-CGACACUCCGCCAUGAAUCACUCCCCUGUGAGGAACUACUGUCUUCACGCAGAAAGCGC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3B7FC772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HQ852466.1/1-119           ACCUGCCCCUAA-UA----GGGG-CGACACUCCGCCAUGAAUCACUCCCCUGUGAGGAACUACUGUCUUCACGCAGAAAGCGC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30132B6B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HQ852465.1/1-119           ACCUGCCCCUAA-UA----GGGG-CGACACUCCGCCAUGAAUCACUCCCCUGUGAGGAACUACUGUCUUCACGCAGAAAGCGC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6A757AE4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HQ852464.1/1-119           ACCUGCCCCUAA-UA----GGGG-CGACACUCCGCCAUGAAUCACUCCCCUGUGAGGAACUACUGUCUUCACGCAGAAAGCGC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37F8608F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HQ852463.1/1-119           ACCUGCCCCUAA-UA----GGGG-CGACACUCCGCCAUGAAUCACUCCCCUGUGAGGAACUACUGUCUUCACGCAGAAAGCGC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4E9D1EB9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HQ852462.1/1-119           ACCUGCCCCUAA-UA----GGGG-CGACACUCCGCCAUGAAUCACUCCCCUGUGAGGAACUACUGUCUUCACGCAGAAAGCGC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7CB071B3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HQ852461.1/1-119           ACCUGCCCCUAA-UA----GGGG-CGACACUCCGCCAUGAAUCACUCCCCUGUGAGGAACUACUGUCUUCACGCAGAAAGCGC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1806DFB5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HQ852460.1/1-119           ACCUGCCCCUAA-UA----GGGG-CGACACUCCGCCAUGAAUCACUCCCCUGUGAGGAACUACUGUCUUCACGCAGAAAGCGC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5AC0EA02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HQ852459.1/1-119           ACCUGCCCCUAA-UA----GGGG-CGACACUCCGCCAUGAAUCACUCCCCUGUGAGGAACUACUGUCUUCACGCAGAAAGCGC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35DE44F7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HQ852458.1/1-119           ACCUGCCCCUAA-UA----GGGG-CGACACUCCGCCAUGAAUCACUCCCCUGUGAGGAACUACUGUCUUCACGCAGAAAGCGC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2B088356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HM049503.1/1-119           ACCUGCCCCUAA-UA----GGGG-CGACACUCCGCCAUGAAUCACUCCCCUGUGAGGAACUACUGUCUUCACGCAGAAAGCGC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00A33849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HQ852457.1/1-119           ACCUGCCCCUAA-UA----GGGG-CGACACUCCGCCAUGAAUCACUCCCCUGUGAGGAACUACUGUCUUCACGCAGAAAGCGC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10B30B49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HQ852456.1/1-119           ACCUGCCCCUAA-UA----GGGG-CGACACUCCGCCAUGAAUCACUCCCCUGUGAGGAACUACUGUCUUCACGCAGAAAGCGC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3FC49CED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HQ852455.1/1-119           ACCUGCCCCUAA-UA----GGGG-CGACACUCCGCCAUGAAUCACUCCCCUGUGAGGAACUACUGUCUUCACGCAGAAAGCGC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74C51848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HQ852454.1/1-119           ACCUGCCCCUAA-UA----GGGG-CGACACUCCGCCAUGAAUCACUCCCCUGUGAGGAACUACUGUCUUCACGCAGAAAGCGC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48418521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HQ852453.1/1-119           ACCUGCCCCUAA-UA----GGGG-CGACACUCCGCCAUGAAUCACUCCCCUGUGAGGAACUACUGUCUUCACGCAGAAAGCGC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149D3050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FJ230883.1/1-119           ACCUGCCCCUAA-UA----GGGG-CGACACUCCGCCAUGAAUCACUCCCCUGUGAGGAACUACUGUCUUCACGCAGAAAGCGC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6D53210F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EU363761.1/1-119           ACCUGCCCCUAA-UA----GGGG-CGACACUCCGCCAUGAAUCACUCCCCUGUGAGGAACUACUGUCUUCACGCAGAAAGCGC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29283EE7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FJ230884.1/1-119           ACCUGCCCCUAA-UA----GGGG-CGACACUCCGCCAUGAAUCACUCCCCUGUGAGGAACUACUGUCUUCACGCAGAAAGCGC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0801E08A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lastRenderedPageBreak/>
        <w:t>FJ230882.1/1-119           ACCUGCCCCUAA-UA----GGGG-CGACACUCCGCCAUGAAUCACUCCCCUGUGAGGAACUACUGUCUUCACGCAGAAAGCGC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4B0FBF96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FJ230881.1/1-119           ACCUGCCCCUAA-UA----GGGG-CGACACUCCGCCAUGAAUCACUCCCCUGUGAGGAACUACUGUCUUCACGCAGAAAGCGC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3635B2D6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FJ393024.1/1-119           ACCUGCCCCUAA-UA----GGGG-CGACACUCCGCCAUGAAUCACUCCCCUGUGAGGAACUACUGUCUUCACGCAGAAAGCGC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451A914F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EU204645.1/1-119           ACCUGCCCCUAA-UA----GGGG-CGACACUCCGCCAUGAAUCACUCCCCUGUGAGGAACUACUGUCUUCACGCAGAAAGCGC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27456E2D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AB690460.1/1-119           ACCUGCCCCUAA-UA----GGGG-CGACACUCCGCCAUGAAUCACUCCCCUGUGAGGAACUACUGUCUUCACGCAGAAAGCGC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2DA06C19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AB047639.1/1-119           ACCUGCCCCUAA-UA----GGGG-CGACACUCCGCCAUGAAUCACUCCCCUGUGAGGAACUACUGUCUUCACGCAGAAAGCGC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7E5FB3F3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M67463.1/1-120             GCCAGCCCCCUG-AU----GGGGgCGACACUCCACCAUGA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38876C4F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NC_004102.1/1-120          GCCAGCCCCCUG-AU----GGGGgCGACACUCCACCAUGA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3E52F66E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J439782.1/1-120           GCCAGCCCCCUG-AU----GGGGgCGACACUCCACCAUGA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0FC4AABD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J439780.1/1-120           GCCAGCCCCCUG-AU----GGGGgCGACACUCCACCAUGA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06D6C0CC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J439778.1/1-120           GCCAGCCCCCUG-AU----GGGGgCGACACUCCACCAUGA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77AF050F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J439775.1/1-120           GCCAGCCCCCUG-AU----GGGGgCGACACUCCACCAUGA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1061FE13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J439774.1/1-120           GCCAGCCCCCUG-AU----GGGGgCGACACUCCACCAUGA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1A5CC87D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J439773.1/1-120           GCCAGCCCCCUG-AU----GGGGgCGACACUCCACCAUGA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748435FA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J439767.1/1-120           GCCAGCCCCCUG-AU----GGGGgCGACACUCCACCAUGA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0F17BE78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C248198.1/1-120           GCCAGCCCCCUG-AU----GGGGgCGACACUCCACCAUGA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1CF2C4CF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C248197.1/1-120           GCCAGCCCCCUG-AU----GGGGgCGACACUCCACCAUGA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2874EA0E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C248196.1/1-120           GCCAGCCCCCUG-AU----GGGGgCGACACUCCACCAUGA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2843DF0C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C248195.1/1-120           GCCAGCCCCCUG-AU----GGGGgCGACACUCCACCAUGA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4ED09F88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lastRenderedPageBreak/>
        <w:t>JF343780.2/1-120           GCCAGCCCCCUG-AU----GGGGgCGACACUCCACCAUGA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34850BE2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AB520610.1/1-120           GCCAGCCCCCUG-AU----GGGGgCGACACUCCACCAUGA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6F25B105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AF271632.1/1-120           GCCAGCCCCCUG-AU----GGGGgCGACACUCCACCAUGA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1404F771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D10749.1/1-120             GCCAGCCCCCUG-AU----GGGGgCGACACUCCACCAUGA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1D956FD0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EF621489.1/1-120           GCCAGCCCCCUG-AU----GGGGgCGACACUCCACCAUGA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08EF362A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AF054249.1/1-120           GCCAGCCCCCUG-AU----GGGGgCGACACUCCACCAUGA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5BFD9431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AF054248.1/1-120           GCCAGCCCCCUG-AU----GGGGgCGACACUCCACCAUGA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2A2AF8B7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AF054247.1/1-120           GCCAGCCCCCUG-AU----GGGGgCGACACUCCACCAUGA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4D9440F2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M62321.1/1-120             GCCAGCCCCCUG-AU----GGGGgCGACACUCCACCAUGA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4B8C7428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U180718.1/1-120           GCCAGCCCCCUG-AU----GGGGgCGACACUCCACCAUGA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6651001D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U180714.1/1-120           GCCAGCCCCCUG-AU----GGGGgCGACACUCCACCAUGA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4C7E53B8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J567647.1/1-118           GCCAGCCCCUUA-AC----GGGG-CGACACUCCACCAUG-AUCACUCCCCUGUGAGGAACUACUGUCUUCACGCAGAAAGCGUCUAGCCAUGGCGUUAGUAUGAGUGUCGUA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255E8500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J439770.1/1-120           GCCAGCCCCCUG-AU----GGGGgCGACACUCCACCAUGGAUCACUCCCCUGUGAGGAACUACUGUCUUCACGCAGAAAGCGUCUAGCCAUGGCGUUAGUAUGAGUGUCGUA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36210B98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AY045702.1/3-122           GCCAGCCCCCGA-UU----GGGGgCGACACUCCACCAUAG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2CC6A1B5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U16362.1/2-121             GCCAGCCCCCGA-UU----GGGGgCGACACUCCACCAUAG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5B366E46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M84754.1/1-120             GCCAGCCCCCGA-UU----GGGGgCGACACUCCACCAUAG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5231653F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AB828701.1/1-120           GCCAGCCCCCGA-UU----GGGGgCGACACUCCACCAUAG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4C05F85B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AB828700.1/1-120           GCCAGCCCCCGA-UU----GGGGgCGACACUCCACCAUAG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1C158610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lastRenderedPageBreak/>
        <w:t>AB828699.1/1-120           GCCAGCCCCCGA-UU----GGGGgCGACACUCCACCAUAG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00C4E6D6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JF343781.2/1-120           GCCAGCCCCCGA-UU----GGGGgCGACACUCCACCAUAG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1CD85D1C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GU133617.1/1-120           GCCAGCCCCCGA-UU----GGGGgCGACACUCCACCAUAG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3378CBF2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AB049088.1/1-120           GCCAGCCCCCGA-UU----GGGGgCGACACUCCACCAUAG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3C34E0EA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D14484.1/1-120             GCCAGCCCCCGA-UU----GGGGgCGACACUCCACCAUAG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53A5329B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D11355.1/1-120             GCCAGCCCCCGA-UU----GGGGgCGACACUCCACCAUAG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0393524F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D11168.1/1-120             GCCAGCCCCCGA-UU----GGGGgCGACACUCCACCAUAG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45C946B0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AF139594.2/1-120           GCCAGCCCCCGA-UU----GGGGgCGACACUCCACCAUAG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55A9AB4C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AF176573.1/1-120           GCCAGCCCCCGA-UU----GGGGgCGACACUCCACCAUAG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691D68E2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AB191333.1/1-120           GCCAGCCCCCGA-UU----GGGGgCGACACUCCACCAUAG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284DA3FC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AB442222.1/1-120           GCCAGCCCCCGA-UU----GGGGgCGACACUCCACCAUAG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4598B404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AB442220.1/1-120           GCCAGCCCCCGA-UU----GGGGgCGACACUCCACCAUAG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0E3EE382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AB442221.1/1-120           GCCAGCCCCCGA-UU----GGGGgCGACACUCCACCAUAG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1DAAB4D7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AB435162.2/1-120           GCCAGCCCCCGA-UU----GGGGgCGACACUCCACCAUAG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38E861F0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AB426117.1/1-120           GCCAGCCCCCGA-UU----GGGGgCGACACUCCACCAUAG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4602191E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AB249644.1/1-120           GCCAGCCCCCGA-UU----GGGGgCGACACUCCACCAUAG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598A6113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D10750.1/1-120             GCCAGCCCCCGA-UU----GGGGgCGACACUCCACCAUAG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2CBAF331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D13558.1/1-120             GCCAGCCCCCGA-UU----GGGGgCGACACUCCACCAUAG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1B1057C0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D10934.1/1-120             GCCAGCCCCCGA-UU----GGGGgCGACACUCCACCAUAG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5D031606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lastRenderedPageBreak/>
        <w:t>AJ238799.1/1-120           GCCAGCCCCCGA-UU----GGGGgCGACACUCCACCAUAG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5A70C3A3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AB080299.1/1-120           GCCAGCCCCCGA-UU----GGGGgCGACACUCCACCAUAG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330E2DCA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D85516.1/1-120             GCCAGCCCCCGA-UU----GGGGgCGACACUCCACCAUAG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41FF7599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U180728.1/1-120           GCCAGCCCCCGA-UU----GGGGgCGACACUCCACCAUAG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004F58E9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U180725.1/1-120           GCCAGCCCCCGA-UU----GGGGgCGACACUCCACCAUAG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7F128C73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U180711.1/1-120           GCCAGCCCCCGA-UU----GGGGgCGACACUCCACCAUAG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05A3259F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M587615.1/1-120           GCCAGCCCCCGA-UU----GGGGgCGACACUCCACCAUAG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5EE700C7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AB429050.1/1-120           GCCAGCCCCCGA-UU----GGGGgCGACACUCCACCAUAG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5F15BF16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JC286039.1/1-120           GCCAGCCCCCGA-UU----GGGGgCGACACUCCACCAUAG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6050A54D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U180716.1/1-120           GCCAGCCCCCGA-UU----GGGGgCGACACUCCACCAUGG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10E273E9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J439772.1/1-120           GCCAGCCCCCUG-AU----GGGGgCGACACUCCACCAUAG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5A856B90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J439769.1/1-120           GCCAGCCCCCUG-AU----GGGGgCGACACUCCACCAUAG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4B7C5CD0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EU857431.1/1-120           GCCAGCCCCCUG-AU----GGGGgCGACACUCCACCAUAG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7D0167CF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LC011929.1/1-120           GCCAGCCCCCUG-AU----GGGGgCGACACUCCACCAUAG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39F85EA5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LC011931.1/1-120           GCCAGCCCCCUG-AU----GGGGgCGACACUCCACCAUAG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0853AFE5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LC011930.1/1-120           GCCAGCCCCCUG-AU----GGGGgCGACACUCCACCAUAG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0D8F9067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LC011928.1/1-120           GCCAGCCCCCUG-AU----GGGGgCGACACUCCACCAUAG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57A37956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LC011927.1/1-120           GCCAGCCCCCUG-AU----GGGGgCGACACUCCACCAUAG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3572C1BE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AB691953.1/1-120           GCCAGCCCCCUG-AU----GGGGgCGACACUCCACCAUAG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0E7F6646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lastRenderedPageBreak/>
        <w:t>D30613.1/1-120             GCCAGCCCCCUG-AU----GGGGgCGACACUCCACCAUAG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48835383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J470624.1/1-118           GCCAGCCCCUUA-AC----GGGG-CGACACUCCACCAUG-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71279863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J439777.1/1-120           GCCAGCCCCCUG-AU----GGGGgCGACACUCCACCAUGG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170DF8F7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FN435993.1/1-120           GCCAGCCCCCUG-UU----GGGGgCGACACUCCACCAUAG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0E14DDE5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JF735114.1/1-119           ACCUGCCCCUAA-UA----GGGG-CGACACUCCACCAUGGAC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51915C94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J567648.1/1-118           GCCAGCCCCU-A-AU----GGGG-CGACACUCCACCAUGA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5099710E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J439771.1/1-120           GCCAGCCCCCUG-AU----GGGGgCGACACUCCACCAUGAAUCACUCCCCUGUGAGGAACUACUGUCUUCACGCAGAAAGCGUCUAGCCAUGGCGUUAGUAUGAGUGUCGUGCAGCCUCCAGGAU</w:t>
      </w:r>
      <w:r w:rsidRPr="00BC48EB">
        <w:rPr>
          <w:rFonts w:ascii="Courier New" w:hAnsi="Courier New" w:cs="Courier New"/>
          <w:lang w:val="en-US"/>
        </w:rPr>
        <w:tab/>
      </w:r>
    </w:p>
    <w:p w14:paraId="29931761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C248199.1/1-120           GCCAGCCCCCUG-AU----GGGGgCGACACUCCACCAUGAAUCACUCCCCUGUGAGGAACUACUGUCUUCACGCAGAAAGCGUCUAGCCAUGGCGUUAGUAUGAGUGUCGUGCAGCCUCCAGGAU</w:t>
      </w:r>
      <w:r w:rsidRPr="00BC48EB">
        <w:rPr>
          <w:rFonts w:ascii="Courier New" w:hAnsi="Courier New" w:cs="Courier New"/>
          <w:lang w:val="en-US"/>
        </w:rPr>
        <w:tab/>
      </w:r>
    </w:p>
    <w:p w14:paraId="0AF4B04B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J678800.1/1-118           GCCAGCCCCUUA-AC----GGGG-CGACACUCCACCAUU-AUCACUCCCCUGUGAGGAACUACUGUCUUCACGCAGAAAGCGUCUAGCCAUGGCGUUAGUAUGAGUGUCGUA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681BEEBB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M504109.1/1-118           GCCAGCCCCUUA-AC----GGGG-CGACACUCCACCAUG-AUCACUCCCCUGUGAGGAACUACUGUCUUCACGCAGAAAGCGUCUAGCCAUGGCGUUAGUAUGAGUGUCGUACAGCCUCCAGGAU</w:t>
      </w:r>
      <w:r w:rsidRPr="00BC48EB">
        <w:rPr>
          <w:rFonts w:ascii="Courier New" w:hAnsi="Courier New" w:cs="Courier New"/>
          <w:lang w:val="en-US"/>
        </w:rPr>
        <w:tab/>
      </w:r>
    </w:p>
    <w:p w14:paraId="12A272B3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JF735110.1/1-119           ACCUGCCCCCUA-UA----GGGG-CGACACUCCGCCAUGAAUCACUCCCCUGUGAGGAACUACUGUCUUCACGCAGAAAGCGUCUAGCCAUGGCGUUAGUAUGAGUGUCGA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7D16ECAE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J439768.1/1-120           GCCAGCCCCCUG-AU----GGGGgCGACACUCCACCAUAGAUCACUCCCCUGUGAGGAACUACUGUCUUCACGCAGAAAGCGUCUAGCCAUGGCGUUAGUAUGAGUGUCGUGCAGCCUCCAGGAU</w:t>
      </w:r>
      <w:r w:rsidRPr="00BC48EB">
        <w:rPr>
          <w:rFonts w:ascii="Courier New" w:hAnsi="Courier New" w:cs="Courier New"/>
          <w:lang w:val="en-US"/>
        </w:rPr>
        <w:tab/>
      </w:r>
    </w:p>
    <w:p w14:paraId="7382BD21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J470623.1/1-118           GCCAGCCCCUUA-AC----GGGG-CGACACUCCACCAUG-AUCACUCCCCUGUGAGGAACUACUGUCUUCACGCAGAAAGCGUCUAGCCAUGGCGUUAGUAUGAGUGUCGUGCAGCCUCCAGGAU</w:t>
      </w:r>
      <w:r w:rsidRPr="00BC48EB">
        <w:rPr>
          <w:rFonts w:ascii="Courier New" w:hAnsi="Courier New" w:cs="Courier New"/>
          <w:lang w:val="en-US"/>
        </w:rPr>
        <w:tab/>
      </w:r>
    </w:p>
    <w:p w14:paraId="799E86CF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J470620.1/1-118           GCCAGCCCCUUA-AC----GGGG-CGACACUCCACCAUG-AUCACUCCCCUGUGAGGAACUACUGUCUUCACGCAGAAAGCGUCUAGCCAUGGCGUUAGUAUGAGUGUCGUGCAGCCUCCAGGAU</w:t>
      </w:r>
      <w:r w:rsidRPr="00BC48EB">
        <w:rPr>
          <w:rFonts w:ascii="Courier New" w:hAnsi="Courier New" w:cs="Courier New"/>
          <w:lang w:val="en-US"/>
        </w:rPr>
        <w:tab/>
      </w:r>
    </w:p>
    <w:p w14:paraId="51A69BB9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M587616.1/1-119           ACCCGCCCCUAG-UA----GGGG-CGACACUCCGCCAUGAAU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7FB0F107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JF735113.1/1-119           ACCUGCCCCUAA-UA----GGGG-CGACACUCCACCAUGAUUCACUCCCCUGUGAGGAACUACUGUCUUCACGCAGAAAGCGCCUAGCCAUGGCGUUAGUAUGAGUGUCGUG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421B9E2B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U89019.1/1-120             GCCAGCCCCCGA-UU----GGGGgCGACACUCCACCAUAGAUCACUCCCCUGUGAGGAACUACUGUCUUCACGCAGAAAGCGUCUAGCCAUGGCGUUAGUAUGAGUGUCGUGCAGCCUCCAGGUC</w:t>
      </w:r>
      <w:r w:rsidRPr="00BC48EB">
        <w:rPr>
          <w:rFonts w:ascii="Courier New" w:hAnsi="Courier New" w:cs="Courier New"/>
          <w:lang w:val="en-US"/>
        </w:rPr>
        <w:tab/>
      </w:r>
    </w:p>
    <w:p w14:paraId="388F9E94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lastRenderedPageBreak/>
        <w:t>AB442219.1/1-120           GCCAGCCCCCGA-UU----GGGGgCGACACUCCACCAUAGAUCACUCCCCUGUGAGGAACUACUGUCUUCACGCAGAAAGCGUCUAGCCAUGGCGUUAGUAUGAGUGUCGUGCAGCCUCCAGGUC</w:t>
      </w:r>
      <w:r w:rsidRPr="00BC48EB">
        <w:rPr>
          <w:rFonts w:ascii="Courier New" w:hAnsi="Courier New" w:cs="Courier New"/>
          <w:lang w:val="en-US"/>
        </w:rPr>
        <w:tab/>
      </w:r>
    </w:p>
    <w:p w14:paraId="78C36E20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S62220.1/1-119             ACCCGCCCCGAU-UG----GGGG-CGACACUCCACCAUAG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7C64C412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AY651061.1/1-120           GCCAGCCCCCUG-AU----GGGGgCGACACUCCGCCAUGA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40C2EFE2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D14853.1/1-120             GCCAGCCCCCUG-AU----GGGGgCGACACUCCGCCAUGA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117988FF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NC_009827.1/1-118          GCCAGCCCCUUA-AC----GGGG-CGACACUCCACCAUG-AUCACUCCCCUGUGAGGAACUACUGUCUUCACGCAGAAAGCGUCUAGCCAUGGCGUUAGUAUGAGUGUCGUG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7E895495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D84262.2/1-118             GCCAGCCCCUUA-AC----GGGG-CGACACUCCACCAUG-AUCACUCCCCUGUGAGGAACUACUGUCUUCACGCAGAAAGCGUCUAGCCAUGGCGUUAGUAUGAGUGUCGUG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757ECFF0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U45476.1/1-120             GCCAGCCCCCGA-UU----GGGGgCGACACUCCACCAUAGAUCACUCCCCUGUGAGGAACUACUGUCUUCACGCAGAAAGCGUCUAGCCAUGGCGUUAGUAUGAGUGUCGUGCAGCCUCCAGGGC</w:t>
      </w:r>
      <w:r w:rsidRPr="00BC48EB">
        <w:rPr>
          <w:rFonts w:ascii="Courier New" w:hAnsi="Courier New" w:cs="Courier New"/>
          <w:lang w:val="en-US"/>
        </w:rPr>
        <w:tab/>
      </w:r>
    </w:p>
    <w:p w14:paraId="1CFC151D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J925149.1/1-118           ACCCGCCCCUUA-UU----GGGG-CGACACUCCACCAUG-AUCACUCCCCUGUGAGGAACUACUGUCUUCACGCAGAAAGCGUCUAGCCAUGGCGUUAGUAUGAGUGUCGAA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0DC2B4CF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JF343786.2/1-118           ACCCGCCCCUUA-UU----GGGG-CGACACUCCACCAUG-AUCACUCCCCUGUGAGGAACUACUGUCUUCACGCAGAAAGCGUCUAGCCAUGGCGUUAGUAUGAGUGUCGAA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019F1051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M587626.1/1-118           ACCCGCCCCUUA-UU----GGGG-CGACACUCCACCAUG-AUCACUCCCCUGUGAGGAACUACUGUCUUCACGCAGAAAGCGUCUAGCCAUGGCGUUAGUAUGAGUGUCGAA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4E419FDC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JF735117.1/1-119           ACCUGCCCCUAA-UA----GGGG-CGACACUCCGCCAUGAAC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469E89BF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AF169004.1/1-119           ACCCGCCCCUAA-UA----GGGG-CGACACUCCGCCAUGAAC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4B174CFC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AF169003.1/1-119           ACCCGCCCCUAA-UA----GGGG-CGACACUCCGCCAUGAAC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57F14F44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D00944.1/1-119             ACCCGCCCCUAA-UA----GGGG-CGACACUCCGCCAUGAAC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5F7AB6DF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U01214.1/2-121             GCCAGCCCCCGA-UU----GGGGgCGACACUCCACCAUAGAUCACUCCCCUGUGAGGAACUAUUGUCUUCACGCAGAAAGCGUCUAGCCAUGGCGUUAGUAUGAGUGUCGUGCAACCUCCAGGAC</w:t>
      </w:r>
      <w:r w:rsidRPr="00BC48EB">
        <w:rPr>
          <w:rFonts w:ascii="Courier New" w:hAnsi="Courier New" w:cs="Courier New"/>
          <w:lang w:val="en-US"/>
        </w:rPr>
        <w:tab/>
      </w:r>
    </w:p>
    <w:p w14:paraId="01C67AAF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J678816.1/1-118           GCCAGCCCCUUA-AC----GGGG-CGACACUCCACCAUU-AU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365D2DBE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J678810.1/1-118           GCCAGCCCCUUA-AC----GGGG-CGACACUCCACCAUU-</w:t>
      </w:r>
      <w:r w:rsidRPr="00BC48EB">
        <w:rPr>
          <w:rFonts w:ascii="Courier New" w:hAnsi="Courier New" w:cs="Courier New"/>
          <w:lang w:val="en-US"/>
        </w:rPr>
        <w:lastRenderedPageBreak/>
        <w:t>AU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2FB0A546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J678809.1/1-118           GCCAGCCCCUUA-AC----GGGG-CGACACUCCACCAUU-AU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26C13158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J678799.1/1-118           GCCAGCCCCUUA-AC----GGGG-CGACACUCCACCAUU-AU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5C8EB84F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J678795.1/1-118           GCCAGCCCCUUA-AC----GGGG-CGACACUCCACCAUU-AU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6A41A981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J678794.1/1-118           GCCAGCCCCUUA-AC----GGGG-CGACACUCCACCAUU-AU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7410AEE6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J678791.1/1-118           GCCAGCCCCUUA-AC----GGGG-CGACACUCCACCAUU-AU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3F12A31E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J678783.1/1-118           GCCAGCCCCUUA-AC----GGGG-CGACACUCCACCAUU-AU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49088F96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J678782.1/1-118           GCCAGCCCCUUA-AC----GGGG-CGACACUCCACCAUU-AU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68795797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J678781.1/1-118           GCCAGCCCCUUA-AC----GGGG-CGACACUCCACCAUU-AU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12221D7D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J678754.1/1-118           GCCAGCCCCUUA-AC----GGGG-CGACACUCCACCAUU-AU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41D211E3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J678745.1/1-118           GCCAGCCCCUUA-AC----GGGG-CGACACUCCACCAUU-AU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33050443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J678744.1/1-118           GCCAGCCCCUUA-AC----GGGG-CGACACUCCACCAUU-AU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62814D2A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J925147.1/1-118           ACCCGCCCCUUA-UU----GGGG-CGACACUCCACCAUG-AUCACUCCCCUGUGAGGAACUACUGUCUUCACGCAGAAAGCAUCUAGCCAUGGUGUUAGUAUGAGUGUCGUA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157A2166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LC150893.1/1-120           GCCAGCCCCCUG-AU----GGGGgCGACACUCCGCCAUGAAU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095FF111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D89815.1/1-120             GCCAGCCCCCUG-AU----GGGGgCGACACUCCACCAUAGAUCACC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40AFD6B1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lastRenderedPageBreak/>
        <w:t>KY620348.1/2-121           GCCAGCCCCCUG-AU----GGGGgCGACACUCCGCCAUGAAUCACUCCCCUGUGAGGAACUACUGUCUUCACGCAGAAAGCGUCUAGCCAUGGCGUUAGUAUGAGUGUCGUG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34CC2303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AY460204.1/1-120           GCCAGCCCCCGA-UU----GGGGgCGACACUCCACCAUGAAC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1667F459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JQ745651.1/1-120           GCCCGCCCCCUG-AU----GGGGgCGACACUCCGCCAUGAAU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2D15AE09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JF343783.1/1-120           GCCCGCCCCCUG-AU----GGGGgCGACACUCCGCCAUGAAU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33C24F7C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AB558135.2/1-120           GCCCGCCCCCUG-AU----GGGGgCGACACUCCGCCAUGAAU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40701513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AB030907.1/1-120           GCCCGCCCCCUG-AU----GGGGgCGACACUCCGCCAUGAAU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26E54941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AB677533.1/1-120           GCCCGCCCCCUG-AU----GGGGgCGACACUCCGCCAUGAAU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453803CD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AB677532.1/1-120           GCCCGCCCCCUG-AU----GGGGgCGACACUCCGCCAUGAAU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10F6AA5D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AB677528.1/1-120           GCCCGCCCCCUG-AU----GGGGgCGACACUCCGCCAUGAAU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61F271EC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AB677527.1/1-120           GCCCGCCCCCUG-AU----GGGGgCGACACUCCGCCAUGAAU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2D095728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341.1/2-121           GCCCGCCCCCUG-AU----GGGGgCGACACUCCGCCAUGAAU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5A616D00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U180730.1/1-120           GCCCGCCCCCUG-AU----GGGGgCGACACUCCGCCAUGAAU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669F802D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U180729.1/1-120           GCCCGCCCCCUG-AU----GGGGgCGACACUCCGCCAUGAAU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10051CC3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U180723.1/1-120           GCCCGCCCCCUG-AU----GGGGgCGACACUCCGCCAUGAAU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2F2D1339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M587618.1/1-120           GCCCGCCCCCUG-AU----GGGGgCGACACUCCGCCAUGAAU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6F4735E4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M587617.1/1-120           GCCCGCCCCCUG-AU----GGGGgCGACACUCCGCCAUGAAU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19EB50E9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J925148.1/1-118           ACCCGCCCCUUA-UU----GGGG-CGACACUCCACCAUG-AUCACUCCCCUGUGAGGAACUACUGUCUUCACGCAGAAAGCGUCUAGCCAUGGCGUUAGUAUGAGUGUCGA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738BAF77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338.1/13-132          ACCCGCCCCCUU-AU----GGGGgCGACACUCCGCCAUGAAU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50D76A9B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J678792.1/1-118           GCCAGCCCCUUA-AC----GGGG-CGACACUCCACCAUU-</w:t>
      </w:r>
      <w:r w:rsidRPr="00BC48EB">
        <w:rPr>
          <w:rFonts w:ascii="Courier New" w:hAnsi="Courier New" w:cs="Courier New"/>
          <w:lang w:val="en-US"/>
        </w:rPr>
        <w:lastRenderedPageBreak/>
        <w:t>RU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7321983E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JF343787.2/1-118           GCCAGCCCCUUA-AC----GGGG-CGACACUCCGCCAUU-AU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6ADA7DDA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J470625.1/1-118           GCCAGCCCCUUA-AC----GGGG-SGACACUCCACCAUG-AUCACUCCCCUGUGAGGAACUACUGUCUUCACGCAGAAAGCGUCUAGCCAUGGCGUUAGUAUGAGUGUCGUGCAGCCUCCAGGAU</w:t>
      </w:r>
      <w:r w:rsidRPr="00BC48EB">
        <w:rPr>
          <w:rFonts w:ascii="Courier New" w:hAnsi="Courier New" w:cs="Courier New"/>
          <w:lang w:val="en-US"/>
        </w:rPr>
        <w:tab/>
      </w:r>
    </w:p>
    <w:p w14:paraId="5B1B13CC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328.1/3-121           UUCCGCCUCUAA-AA----GGGG-CGACACUCCGCCAUGAAU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38D35FD6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332.1/8-126           GCCCGCCCCUCC-AA----GGGG-CGACACUCCGCCAUGAAC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20106FB5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J470621.1/1-118           GCCAGCCCCUUA-AC----GGGG-SGACACUCCACCAUG-AU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319A39DD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EF424628.1/1-117           GCCAGCCCCU-A-AU----GGGG-CGACACUCCACCAUG-AUCACUCCCCUGUGAGGAACUACUGUCUUCACGCAGAAAGCGUCUAGCCAUGGCGUUAGUAUGAGUGUCGUA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04AA953A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J439776.1/1-120           GCCAGCCCCCUG-AU----GGGGgCGACACUCCACCAUGAAUCACUCCCCCGUGAGGAACUACUGUCUUCACGCAGAAAGCGUCUAGCCAUGGCGUUAGUAUGAGUGUCGUA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1F2B7F8E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J470622.1/1-118           GCCAGCCCCUUA-AC----GGGG-SGACACUCCACCAUR-AUCACUCCCCUGUGAGGAACUACUGUCUUCACGCAGAAAGCGUCUAGCCAUGGCGUUAGUAUGAGUGUCGUG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62C927E0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J567652.1/1-117           GCCAGCCCCU-A-AU----GGGG-CGACACUCCACCAUA-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5A0BAC8B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337.1/6-124           CCUGGCCCCUGA-UG----GGGG-CGACACUCCGCCAUGAAU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0CE7271E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J567649.1/1-117           GCCAGCCCCU-A-AU----GGGG-CGACACUCCACCAUG-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1AD45C7A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J567645.1/1-117           GCCAGCCCCU-A-AU----GGGG-CGACACUCCACCAUG-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5FEC7F19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DQ278892.1/1-117           GCCAGCCCCU-A-AU----GGGG-CGACACUCCACCAUG-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0ED4C690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EF424627.1/1-117           GCCAGCCCCU-A-AU----GGGG-CGACACUCCACCAUG-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13D24C0C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EF632070.1/1-117           GCCAGCCCCU-A-AU----GGGG-CGACACUCCACCAUG-</w:t>
      </w:r>
      <w:r w:rsidRPr="00BC48EB">
        <w:rPr>
          <w:rFonts w:ascii="Courier New" w:hAnsi="Courier New" w:cs="Courier New"/>
          <w:lang w:val="en-US"/>
        </w:rPr>
        <w:lastRenderedPageBreak/>
        <w:t>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05BC11A6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DQ835770.1/1-117           GCCAGCCCCU-A-AU----GGGG-CGACACUCCACCAUG-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1AFDC401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DQ835769.1/1-117           GCCAGCCCCU-A-AU----GGGG-CGACACUCCACCAUG-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145524C5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DQ835764.1/1-117           GCCAGCCCCU-A-AU----GGGG-CGACACUCCACCAUG-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21705B35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DQ835762.1/1-117           GCCAGCCCCU-A-AU----GGGG-CGACACUCCACCAUG-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6E67B839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DQ835761.1/1-117           GCCAGCCCCU-A-AU----GGGG-CGACACUCCACCAUG-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1C1356D9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DQ835760.1/1-117           GCCAGCCCCU-A-AU----GGGG-CGACACUCCACCAUG-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2CF78B4A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M504123.1/1-117           GCCAGCCCCU-A-AU----GGGG-CGACACUCCACCAUG-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2FA76229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M504119.1/1-117           GCCAGCCCCU-A-AU----GGGG-CGACACUCCACCAUG-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436D9549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M504117.1/1-117           GCCAGCCCCU-A-AU----GGGG-CGACACUCCACCAUG-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5E04FBEB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M504115.1/1-117           GCCAGCCCCU-A-AU----GGGG-CGACACUCCACCAUG-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00413D84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M504114.1/1-117           GCCAGCCCCU-A-AU----GGGG-CGACACUCCACCAUG-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61E1ADF1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M504110.1/1-117           GCCAGCCCCU-A-AU----GGGG-CGACACUCCACCAUG-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29DAF136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JX183556.1/1-117           GCCAGCCCCU-A-AU----GGGG-CGACACUCCACCAUG-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4F6473BE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JX183554.1/1-117           GCCAGCCCCU-A-AU----GGGG-CGACACUCCACCAUG-</w:t>
      </w:r>
      <w:r w:rsidRPr="00BC48EB">
        <w:rPr>
          <w:rFonts w:ascii="Courier New" w:hAnsi="Courier New" w:cs="Courier New"/>
          <w:lang w:val="en-US"/>
        </w:rPr>
        <w:lastRenderedPageBreak/>
        <w:t>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5BB912AB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JX183553.1/1-117           GCCAGCCCCU-A-AU----GGGG-CGACACUCCACCAUG-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660E115F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D84265.2/1-117             GCCAGCCCCU-A-AU----GGGG-CGACACUCCACCAUG-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44BD4EE4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D84264.2/1-117             GCCAGCCCCU-A-AU----GGGG-CGACACUCCACCAUG-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2D885174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D84263.2/1-117             GCCAGCCCCU-A-AU----GGGG-CGACACUCCACCAUG-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61A993B3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M587630.1/1-117           GCCAGCCCCU-A-AU----GGGG-CGACACUCCACCAUG-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41941B96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EU408329.1/1-117           GCCAGCCCCU-A-AU----GGGG-CGACACUCCACCAUG-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69F30FFF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U180720.1/1-120           GCCGGCUCCCUG-AU----GGGGgCGACACUCCACCAUGA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2CB9A6EB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014622.1/1-118           GCCAGCCCCUUA-AU----GGGG-CGACACUCCACCAUG-AUCACUCCCCUGUGAGGAACUAAUGUCUUCACGCAGAAAGCGUCUAGCCAUGGCGUUAGUAUGAGUGUCGUACAGCCUCCAGGAU</w:t>
      </w:r>
      <w:r w:rsidRPr="00BC48EB">
        <w:rPr>
          <w:rFonts w:ascii="Courier New" w:hAnsi="Courier New" w:cs="Courier New"/>
          <w:lang w:val="en-US"/>
        </w:rPr>
        <w:tab/>
      </w:r>
    </w:p>
    <w:p w14:paraId="694553D2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DQ314805.1/1-117           GCCAGCCCCU-A-AU----GGGG-CGACACUCCACCAUG-AUCACUCCCCUGUGAGGAACUACUGUCUUCACGCAGAAAGCGUCUAGCCAUGGCGUUAGUAUGAGUGUCGUGCAGCCUCCAGGAY</w:t>
      </w:r>
      <w:r w:rsidRPr="00BC48EB">
        <w:rPr>
          <w:rFonts w:ascii="Courier New" w:hAnsi="Courier New" w:cs="Courier New"/>
          <w:lang w:val="en-US"/>
        </w:rPr>
        <w:tab/>
      </w:r>
    </w:p>
    <w:p w14:paraId="23AD7FF3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J678811.1/1-118           GCCAGCCCCUUA-AC----GGGG-SGACACUCCACCAUU-AU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52124CE4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JX183552.1/1-117           GCCAGCCCCU-A-AU----GGGG-CGACACUCCACCAUA-AUCACUCCCCUGUGAGGAACUACUGUCUUCACGCAGAAAGCGUCUAGCCAUGGCGUUAGUAUGAGUGUY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231CA8D6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J678757.1/1-117           GCCAGCCCCU-A-AU----GGGG-CGACACUCCACCAUU-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1D85E3B3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JX183551.1/1-117           GCCAGCCCCU-A-AU----GGGG-CGACACUCCACCAUU-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347D0838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JX183555.1/1-117           GCCAGCCCCU-A-AU----GGGG-CGACACUCCACCAUG-AUCACUCCCCUGUGAGGAACUACUGUCUUCACGCAGAAAGCGUCUAGCCAUGGCGUUAGUAUGAGUGUY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3BB11D0B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lastRenderedPageBreak/>
        <w:t>DQ278893.1/4-120           GCCAGCCCCU-A-AU----GGGG-CGACACUCCACCAUA-AUCACUCCCCUGUGAGGAACUACUGUCUUCACGCAGAAAGCGUCUAGCCAUGGCGUUAGUAUGAGUGUCGUGCAGCCUCCAGGAU</w:t>
      </w:r>
      <w:r w:rsidRPr="00BC48EB">
        <w:rPr>
          <w:rFonts w:ascii="Courier New" w:hAnsi="Courier New" w:cs="Courier New"/>
          <w:lang w:val="en-US"/>
        </w:rPr>
        <w:tab/>
      </w:r>
    </w:p>
    <w:p w14:paraId="14B3FA87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GU294484.1/1-118           ACCUGCCUCUUA--C----GAGG-CGACACUCCACCAUGG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579EC41D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DQ278891.1/3-119           GCCAGCCCCU-A-AU----GGGG-CGACACUCCACCAUG-AUCACUCCCCUGUGAGGAACUACUGUCUUCACGCAGAAAGCGUCUAGCCAUGGCGUUAGUAUGAGUGUCGUGCAGCCUCCAGGAU</w:t>
      </w:r>
      <w:r w:rsidRPr="00BC48EB">
        <w:rPr>
          <w:rFonts w:ascii="Courier New" w:hAnsi="Courier New" w:cs="Courier New"/>
          <w:lang w:val="en-US"/>
        </w:rPr>
        <w:tab/>
      </w:r>
    </w:p>
    <w:p w14:paraId="00D679C9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FJ435090.1/1-117           GCCAGCCCCU-A-AU----GGGG-CGACACUCCACCAUG-AUCACUCCCCUGUGAGGAACUACUGUCUUCACGCAGAAAGCGUCUAGCCAUGGCGUUAGUAUGAGUGUCGUGCAGCCUCCAGGAU</w:t>
      </w:r>
      <w:r w:rsidRPr="00BC48EB">
        <w:rPr>
          <w:rFonts w:ascii="Courier New" w:hAnsi="Courier New" w:cs="Courier New"/>
          <w:lang w:val="en-US"/>
        </w:rPr>
        <w:tab/>
      </w:r>
    </w:p>
    <w:p w14:paraId="3F0AC10D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EF424626.1/1-117           GCCAGCCCCU-A-AU----GGGG-CGACACUCCACCAUG-AUCACUCCCCUGUGAGGAACUACUGUCUUCACGCAGAAAGCGUCUAGCCAUGGCGUUAGUAUGAGUGUCGUGCAGCCUCCAGGAU</w:t>
      </w:r>
      <w:r w:rsidRPr="00BC48EB">
        <w:rPr>
          <w:rFonts w:ascii="Courier New" w:hAnsi="Courier New" w:cs="Courier New"/>
          <w:lang w:val="en-US"/>
        </w:rPr>
        <w:tab/>
      </w:r>
    </w:p>
    <w:p w14:paraId="1A9CEFEF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EF632069.1/1-117           GCCAGCCCCU-A-AU----GGGG-CGACACUCCACCAUG-AUCACUCCCCUGUGAGGAACUACUGUCUUCACGCAGAAAGCGUCUAGCCAUGGCGUUAGUAUGAGUGUCGUGCAGCCUCCAGGAU</w:t>
      </w:r>
      <w:r w:rsidRPr="00BC48EB">
        <w:rPr>
          <w:rFonts w:ascii="Courier New" w:hAnsi="Courier New" w:cs="Courier New"/>
          <w:lang w:val="en-US"/>
        </w:rPr>
        <w:tab/>
      </w:r>
    </w:p>
    <w:p w14:paraId="11AD6B75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DQ835763.1/1-117           GCCAGCCCCU-A-AU----GGGG-CGACACUCCACCAUG-AUCACUCCCCUGUGAGGAACUACUGUCUUCACGCAGAAAGCGUCUAGCCAUGGCGUUAGUAUGAGUGUCGUGCAGCCUCCAGGAU</w:t>
      </w:r>
      <w:r w:rsidRPr="00BC48EB">
        <w:rPr>
          <w:rFonts w:ascii="Courier New" w:hAnsi="Courier New" w:cs="Courier New"/>
          <w:lang w:val="en-US"/>
        </w:rPr>
        <w:tab/>
      </w:r>
    </w:p>
    <w:p w14:paraId="450033DB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M504121.1/1-117           GCCAGCCCCU-A-AU----GGGG-CGACACUCCACCAUG-AUCACUCCCCUGUGAGGAACUACUGUCUUCACGCAGAAAGCGUCUAGCCAUGGCGUUAGUAUGAGUGUCGUGCAGCCUCCAGGAU</w:t>
      </w:r>
      <w:r w:rsidRPr="00BC48EB">
        <w:rPr>
          <w:rFonts w:ascii="Courier New" w:hAnsi="Courier New" w:cs="Courier New"/>
          <w:lang w:val="en-US"/>
        </w:rPr>
        <w:tab/>
      </w:r>
    </w:p>
    <w:p w14:paraId="33D235EC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M504120.1/1-117           GCCAGCCCCU-A-AU----GGGG-CGACACUCCACCAUG-AUCACUCCCCUGUGAGGAACUACUGUCUUCACGCAGAAAGCGUCUAGCCAUGGCGUUAGUAUGAGUGUCGUGCAGCCUCCAGGAU</w:t>
      </w:r>
      <w:r w:rsidRPr="00BC48EB">
        <w:rPr>
          <w:rFonts w:ascii="Courier New" w:hAnsi="Courier New" w:cs="Courier New"/>
          <w:lang w:val="en-US"/>
        </w:rPr>
        <w:tab/>
      </w:r>
    </w:p>
    <w:p w14:paraId="226B5EA6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JX183549.1/1-117           GCCAGCCCCU-A-AU----GGGG-CGACACUCCACCAUG-AUCACUCCCCUGUGAGGAACUACUGUCUUCACGCAGAAAGCGUCUAGCCAUGGCGUUAGUAUGAGUGUCGUGCAGCCUCCAGGAU</w:t>
      </w:r>
      <w:r w:rsidRPr="00BC48EB">
        <w:rPr>
          <w:rFonts w:ascii="Courier New" w:hAnsi="Courier New" w:cs="Courier New"/>
          <w:lang w:val="en-US"/>
        </w:rPr>
        <w:tab/>
      </w:r>
    </w:p>
    <w:p w14:paraId="0C1ADDD3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EU798760.1/1-117           GCCAGCCCCU-A-AU----GGGG-CGACACUCCACCAUG-AUCACUCCCCUGUGAGGAACUACUGUCUUCACGCAGAAAGCGUCUAGCCAUGGCGUUAGUAUGAGUGUCGUGCAGCCUCCAGGAU</w:t>
      </w:r>
      <w:r w:rsidRPr="00BC48EB">
        <w:rPr>
          <w:rFonts w:ascii="Courier New" w:hAnsi="Courier New" w:cs="Courier New"/>
          <w:lang w:val="en-US"/>
        </w:rPr>
        <w:tab/>
      </w:r>
    </w:p>
    <w:p w14:paraId="7DBCA11E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M504124.1/1-117           GCCAGCCCCU-A-AU----GGGG-CGACACUCCACCAUG-AU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487E0850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M504118.1/1-117           GCCAGCCCCU-A-AU----GGGG-CGACACUCCACCAUG-AU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2611CE30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M587629.1/1-117           GCCAGCCCCU-A-AC----GGGG-CGACACUCCACCAUG-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141FDB36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M504111.1/1-117           GCCAGCCCCU-A-AU----GGGG-CGACACUCCACCAUG-</w:t>
      </w:r>
      <w:r w:rsidRPr="00BC48EB">
        <w:rPr>
          <w:rFonts w:ascii="Courier New" w:hAnsi="Courier New" w:cs="Courier New"/>
          <w:lang w:val="en-US"/>
        </w:rPr>
        <w:lastRenderedPageBreak/>
        <w:t>AUCACUCCCCUGUGAGGAACUACUGUCUUCACGCAGAAAGCGUCUAGCCAUGGCGUUAGUAUGAGUGUCGUG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25295CF1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M504112.1/1-117           GCCAGCCCCU-A-AU----GGGG-CGACACUCCACCAUR-AUCACUCCCCUGUGAGGAACUACUGUCUUCACGCAGAAAGCGUCUAGCCAUGGCGUUAGUAUGAGUGUU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3EDF577A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D63822.1/1-117             GCCAGCCCCUUA--C----GGGG-CGACACUCCACCAUG-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192BB991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EU408328.1/1-117           GCCAGCCCCU-A-AU----GGGG-CGACACUCCGCCAUA-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3D7AA5C6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347.1/17-135          GCCCUCCCCUGA-UG----GGGG-CGACACUCCGCCAUGAAU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25367C51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J567646.1/1-117           GCCAGCCCCU-A-AU----GGGG-CGACACUCCACCAUG-AUCACUCCCCUGUGAGGAACUACUGUCUUCACGCAGAAAGCGUY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364BEBAB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JF735134.1/1-119           ACCUGCUCUCUA-UG----AGAG-CAACACUCCGCCAUGAAUCACUCCCCUGUGAGGAACUACUGUCUUCACGCAGAAAGCGUCUAGCCAUGGCGUUAGUAUGAGUGUUGUACAGCCUCCAGGMC</w:t>
      </w:r>
      <w:r w:rsidRPr="00BC48EB">
        <w:rPr>
          <w:rFonts w:ascii="Courier New" w:hAnsi="Courier New" w:cs="Courier New"/>
          <w:lang w:val="en-US"/>
        </w:rPr>
        <w:tab/>
      </w:r>
    </w:p>
    <w:p w14:paraId="199CDA76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J678807.1/1-117           GCCAGCCCCU-A-AU----GGGG-CGACACUCCACCAUU-AU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3175A474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J678802.1/1-117           GCCAGCCCCU-A-AU----GGGG-CGACACUCCACCAUU-AU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0932C9D7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J678789.1/1-117           GCCAGCCCCU-A-AU----GGGG-CGACACUCCACCAUU-AU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7C75EC75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J678764.1/1-117           GCCAGCCCCU-A-AU----GGGG-CGACACUCCACCAUU-AU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52FD3CEA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J678760.1/1-117           GCCAGCCCCU-A-AU----GGGG-CGACACUCCACCAUU-AU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5816B2F3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J678759.1/1-117           GCCAGCCCCU-A-AU----GGGG-CGACACUCCACCAUU-AU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79DBFB3A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J678758.1/1-117           GCCAGCCCCU-A-AU----GGGG-CGACACUCCACCAUU-AU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0741CFF1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J678756.1/1-117           GCCAGCCCCU-A-AU----GGGG-CGACACUCCACCAUU-AU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02D30B60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lastRenderedPageBreak/>
        <w:t>KM504122.1/1-117           GCCAGCCCCU-A-AU----GGGG-CGACACUCCACCAUG-AUCACUCCCCUGUGAGGAACUACUGUCUUCACGCAGAAAGCGUCUAGCCAC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7568058A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J678788.1/1-117           GCCAGCCCCU-A-AU----GGGG-CGACACUCCACCAUU-AUCACUCCCCUGUGAGGAACUACUGUCUUCACGCAGAAAGCGUCUAGCCAUGGCGUUAGUAUGAGUGUCGUR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32A96AA9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J678804.1/1-117           GCCAGCCCCU-A-AU----GGGG-CGACACUCCACCAUU-AUCACUCCCCUGUGAGGAACUACUGUCUUCACGCAGAAAGCGUCUAGCCAUGGCGUUAGUAUGAGUGUCGUG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286D929D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AF356827.1/1-120           GCCAGCCCCCGA-UU----GGGGgCGACACUCCACCAUAGAUCACUCCCCUGUGAGGAACUACUGUCUUCACGCAGAAAGCGUCUAGCCAUGGCGUUAGUAUGAGUGUCGUGUAGCCUCCGGGAC</w:t>
      </w:r>
      <w:r w:rsidRPr="00BC48EB">
        <w:rPr>
          <w:rFonts w:ascii="Courier New" w:hAnsi="Courier New" w:cs="Courier New"/>
          <w:lang w:val="en-US"/>
        </w:rPr>
        <w:tab/>
      </w:r>
    </w:p>
    <w:p w14:paraId="0E9E53E0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DQ071885.1/1-120           GCCAGCCCCCGA-UU----GGGGgCGACACUCCACCAUAGAUCACUCCCCUGUGAGGAACUACUGUCUUCACGCAGAAAGCGUCUAGCCAUGGCGUUAGUAUGAGUGUCGUGCAGCCUCCAUGAC</w:t>
      </w:r>
      <w:r w:rsidRPr="00BC48EB">
        <w:rPr>
          <w:rFonts w:ascii="Courier New" w:hAnsi="Courier New" w:cs="Courier New"/>
          <w:lang w:val="en-US"/>
        </w:rPr>
        <w:tab/>
      </w:r>
    </w:p>
    <w:p w14:paraId="6B046CBF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EF424629.1/1-117           GCCAGCCCCU-A-AU----GGGG-CGACACUCCACCAUG-AUCACUCCCCUGUGAGGAACUACUGUCUUCACGCAGAAAGCGUCUAGCCAUGGCGUUAGUAUGAGUGUU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23CCDA51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J678761.1/1-117           GCCAGCCCCU-A-AU----GGGG-CGACACUCCACCAUC-AUCACUCCCCUGUGAGGAACUACUGUCUUCACGCAGAAAGCGUCUAGCCAUGGCGUUAGUAUGAGUGUCGUG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04E023E1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330.1/1-118           -CCCGCCCCUAA-AA----GGGG-CGACACUCCGCCAUGAAU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25CD2909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M587619.1/1-118           -CCCGCCCCUAA-AA----GGGG-CGACACUCCGCCAUGAAU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4AABFDE2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DQ314806.1/1-117           GCCAGCCCCU-A-AU----GGGG-CGACACUCCACCAUG-AUCACUCCCCUGUGAGGAG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4337A91C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J567650.1/1-117           GCCAGCCCCU-A-AU----GGGG-CGACACUCCACCAUG-AUCACUCCCCUGUGAGGAACUACUGUCUUCACGCAGG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495F6120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U180731.1/1-119           CCAGCCCCCCAU-UG----GGGG-CGACACUCCACCAUGA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6B1DED2D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842.1/21-138          ACCUGCCUCU-A-AU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7620CE68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336.1/27-145          GCUCUCCCCUGA-UG----GGGG-CGACACUCCGCCAUGAAU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639B5DBF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833.1/16-133          ACCUGCCUCUUA--U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5A684CDD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740.1/6-123           ACCUGCCUCUUA--U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6E59AA60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lastRenderedPageBreak/>
        <w:t>KY620729.1/21-138          ACCUGCCUCUUA--U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00EA1AE4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720.1/21-138          ACCUGCCUCUUA--U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3016539A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536.1/25-142          ACCUGCCUCUUA--U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63920C51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472.1/21-138          ACCUGCCUCUUA--U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74EF6ECE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349.1/5-124           CCCCGCUCCCUG-AU----GGGGgCGACACUCCGCCAUGAAUCACUCCCCUGUGAGGAACUACUGUCUUCACGCAGAAAGCGUCUAGCCAUGGCGUUAGUAUGAGUGUCGUG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207AC23C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M504116.1/1-117           GCCAGCCCCU-A-AU----GGGG-CGACACUCCACCAUG-AUCACUCCCCUGUGAGGAACUACUGUCUUCACGCAGAAAGCGUCUAACCAUGGCGUUAGUAUGAGUGUU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207A32C5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JX183557.1/1-117           GCCAGCCCCU-A-AU----GGGG-SGACACUCCACCAUG-AUCACUCCCCUGUGAGGAACUACUGUCUUCACGCAGAAAGCGUCUAGCCAUGGCGUUAGUAUGAGUGUCGUACAGCCUCCAGGAU</w:t>
      </w:r>
      <w:r w:rsidRPr="00BC48EB">
        <w:rPr>
          <w:rFonts w:ascii="Courier New" w:hAnsi="Courier New" w:cs="Courier New"/>
          <w:lang w:val="en-US"/>
        </w:rPr>
        <w:tab/>
      </w:r>
    </w:p>
    <w:p w14:paraId="0AFA612C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U180727.1/1-120           GAAAGCACCCUG-AU---gGGGG-CGACACUCCACCAUGA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426E91E7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564.1/13-130          ACCUGCCUCUUA--C----GAGG-CGACACUCCACCAUGAAUCACUCCCCUGUGAGGAACUUCUGUCUUCACGCGGAAAGCGU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26E0183F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C248194.1/1-119           GCCAGCCCCCUG-AU----GGGGgCGACAC-CCACCAUAG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7E0EEDBE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693.1/23-140          ACCUGCCUCCUA-C-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1DC38F75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JF343784.2/1-118           G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726331AD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D28917.1/1-118             G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6275A033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582.1/22-139          G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558FA329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732.1/7-124           ACCUGCCUCCUA-G-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0273458C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728.1/22-139          ACCUGCCUCUUA--C----GAGG-CGACACUCCACCAUAGAUCACUCCCCUGUGAGGAACUUCUGUCUUCACGCGGAAAGCGU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1B3FC3AF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859.1/17-134          ACCUGCCUCUUA--C----GAGG-CGACACUCCACCAUGGAUCACUCCCCUGUGAGGAACUUCUGUCUUCACGCGGAAAGCGU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7842D06A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826.1/17-134          ACCUGCCUCUUA--C----GAGG-CGACACUCCACCAUGGAUCACUCCCCUGUGAGGAACUUCUGUCUUCACGCGGAAAGCGU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36425A0F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lastRenderedPageBreak/>
        <w:t>KJ678763.1/1-117           GCCAGCCCCU-A-AU----GGGG-CGACACUCCACCAUU-GU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2A85CC7D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J678762.1/1-117           GCCAGCCCCU-A-AU----GGGG-CGACACUCCACCAUU-GU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6A02A57C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783.1/18-135          ACCUGCCUCUUA--C----GAGG-CGACACUCCACCAUA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02936A3B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JF735137.1/1-119           ACCUGCUCUCUA-UG----AGAG-CAACACUCCACCAUGAACCGCUCCCCUGUGAGGAACUACUGUCUUCACGCAGAAAGCGUCUAGCCAUGGCGUUAGUAUGAGUGUUGUA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6C5F074A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JF735135.1/1-119           ACCUGCUCUCUA-UG----AGAG-CAACACUCCACCAUGAACCGCUCCCCUGUGAGGAACUACUGUCUUCACGCAGAAAGCGUCUAGCCAUGGCGUUAGUAUGAGUGUUGUA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14A78205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JF735133.1/1-119           ACCUGCUCUCUA-UG----AGAG-CAACACUCCACCAUGAACCGCUCCCCUGUGAGGAACUACUGUCUUCACGCAGAAAGCGUCUAGCCAUGGCGUUAGUAUGAGUGUUGUA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7933C604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JF735128.1/1-119           ACCUGCUCUCUA-UG----AGAG-CAACACUCCACCAUGAACCGCUCCCCUGUGAGGAACUACUGUCUUCACGCAGAAAGCGUCUAGCCAUGGCGUUAGUAUGAGUGUUGUA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52407D3D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FJ839870.1/1-119           ACCUGCUCUCUA-UG----AGAG-CAACACUCCACCAUGAACCGCUCCCCUGUGAGGAACUACUGUCUUCACGCAGAAAGCGUCUAGCCAUGGCGUUAGUAUGAGUGUUGUA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0F117BAF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FJ839869.1/1-119           ACCUGCUCUCUA-UG----AGAG-CAACACUCCACCAUGAACCGCUCCCCUGUGAGGAACUACUGUCUUCACGCAGAAAGCGUCUAGCCAUGGCGUUAGUAUGAGUGUUGUA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2CC298FB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FJ462441.1/1-119           ACCUGCUCUCUA-UG----AGAG-CAACACUCCACCAUGAACCGCUCCCCUGUGAGGAACUACUGUCUUCACGCAGAAAGCGUCUAGCCAUGGCGUUAGUAUGAGUGUUGUA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407395B2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FJ462440.1/1-119           ACCUGCUCUCUA-UG----AGAG-CAACACUCCACCAUGAACCGCUCCCCUGUGAGGAACUACUGUCUUCACGCAGAAAGCGUCUAGCCAUGGCGUUAGUAUGAGUGUUGUA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2D42B691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FJ462437.1/1-119           ACCUGCUCUCUA-UG----AGAG-CAACACUCCACCAUGAACCGCUCCCCUGUGAGGAACUACUGUCUUCACGCAGAAAGCGUCUAGCCAUGGCGUUAGUAUGAGUGUUGUA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7362978A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FJ462436.1/1-119           ACCUGCUCUCUA-UG----AGAG-CAACACUCCACCAUGAACCGCUCCCCUGUGAGGAACUACUGUCUUCACGCAGAAAGCGUCUAGCCAUGGCGUUAGUAUGAGUGUUGUA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285C722F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FJ462435.1/1-119           ACCUGCUCUCUA-UG----AGAG-CAACACUCCACCAUGAACCGCUCCCCUGUGAGGAACUACUGUCUUCACGCAGAAAGCGUCUAGCCAUGGCGUUAGUAUGAGUGUUGUA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7D954206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FJ462431.1/1-119           ACCUGCUCUCUA-UG----AGAG-CAACACUCCACCAUGAACCGCUCCCCUGUGAGGAACUACUGUCUUCACGCAGAAAGCGUCUAGCCAUGGCGUUAGUAUGAGUGUUGUA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6212CEEC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JF343785.2/1-119           ACCUGCUCUCUA-UG----AGAG-CAACACUCCACCAUGAACCGCUCCCCUGUGAGGAACUACUGUCUUCACGCAGAAAGCGUCUAGCCAUGGCGUUAGUAUGAGUGUUGUA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06991F8F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M587625.1/1-119           ACCUGCUCUCUA-UG----AGAG-CAACACUCCACCAUGAACCGCUCCCCUGUGAGGAACUACUGUCUUCACGCAGAAAGCGUCUAGCCAUGGCGUUAGUAUGAGUGUUGUA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3B5C7309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J567651.1/1-117           GCCAGCCCCU-A-AU----GGGG-SGACAYUCCACCAUG-AUCAYUCCCCUGUGAGGAACUACUGUCUUCACGCAGAAAGCGUCUAGCCAUGGCGUUAGUAUGAGUGUCGUA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64B6020D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lastRenderedPageBreak/>
        <w:t>GQ275355.1/1-118 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35798823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JQ717260.1/1-118 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12687146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JQ717257.1/1-118 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4BCE33A4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JQ717255.1/1-118 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409FF0AC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JQ717254.1/1-118 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52E0C502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AB792683.1/1-118 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13F2C55B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AB691596.1/1-118 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6389EF8D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AB691595.1/1-118 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3DB7D69B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D17763.1/1-118   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50B0BEBE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844.1/14-131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27924EF9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843.1/14-131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32EC7907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840.1/6-123 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34EBE1D4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827.1/13-130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58434526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798.1/12-129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27C0B96B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791.1/17-134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279605F4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780.1/22-139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416F3171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708.1/10-127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61C880AF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695.1/23-140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63FDA219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667.1/20-137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144081D6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lastRenderedPageBreak/>
        <w:t>KY620650.1/14-131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09C19FAD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641.1/13-130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64175469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633.1/13-130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6E0E328F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629.1/11-128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31B67FCD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619.1/21-138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4151AC05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617.1/11-128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75411FC5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599.1/10-127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5E6CAE3E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560.1/5-122 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0A656D19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558.1/14-131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7017131F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539.1/26-143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4045918F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529.1/21-138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47EDFA2F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517.1/22-139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0FA3B1BF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501.1/12-129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15E6A99B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487.1/10-127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4D056225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475.1/16-133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6293002E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466.1/21-138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3C7ABD47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448.1/16-133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4BBC1B18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427.1/19-136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0A683A71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406.1/19-136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5B96C8E8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lastRenderedPageBreak/>
        <w:t>KY620403.1/17-134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42A64D8A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384.1/22-139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00F97822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381.1/15-132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7D827163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375.1/14-131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1044D649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371.1/14-131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3BDD5C27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366.1/15-132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36250F66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864.1/21-138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46CC7D9E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853.1/21-138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2DFBEDC4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845.1/12-129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34DD4A1A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837.1/22-139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28708F61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835.1/20-137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01393E1B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824.1/21-138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0C103853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811.1/20-137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654D8990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801.1/19-136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6AA3549B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797.1/23-140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16F1A710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792.1/18-135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4FA2C1BD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790.1/22-139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31EF60F4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786.1/18-135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47673CB1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770.1/21-138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5E903A26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lastRenderedPageBreak/>
        <w:t>KY620769.1/16-133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5E13BA91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765.1/14-131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35E922B2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764.1/23-140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4BE4CE38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763.1/21-138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23C82618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759.1/12-129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506A21D6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754.1/22-139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12A0F4A6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749.1/20-137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43D638FB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747.1/21-138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0C54C343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746.1/22-139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2AD39F28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742.1/18-135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138D95C1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736.1/8-125 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39B6C6E2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734.1/18-135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33F8A7AA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722.1/17-134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6544FD3F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717.1/22-139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22B44795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710.1/22-139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792AF5F8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709.1/17-134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002B18F1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707.1/27-144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1068941E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706.1/18-135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17071014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702.1/6-123 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0500948F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lastRenderedPageBreak/>
        <w:t>KY620701.1/17-134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024FEDF4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700.1/7-124 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4F68518F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698.1/22-139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700DB585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697.1/6-123 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58F998D0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694.1/21-138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7A685A2C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685.1/18-135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1058386F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681.1/21-138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2379A3E9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680.1/23-140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0C91F438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678.1/21-138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5652C243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674.1/22-139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3FF36DD7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671.1/25-142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78C9A15A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670.1/21-138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6A3FE823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666.1/22-139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30B97D07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665.1/20-137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56FE481D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663.1/21-138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742160D1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662.1/20-137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3F8C1B6D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649.1/20-137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7D04F4D8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646.1/23-140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4231F0EA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637.1/20-137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10F410F6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lastRenderedPageBreak/>
        <w:t>KY620632.1/21-138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7E3B5992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631.1/21-138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45E83CAF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628.1/21-138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796CEF25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625.1/23-140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631F5C05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615.1/25-142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451A1624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613.1/19-136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14D03341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609.1/20-137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124B05BB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607.1/14-131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6327847D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601.1/22-139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7E129A08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600.1/24-141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2AAC10F4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598.1/14-131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261337C9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597.1/20-137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4A4FD703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586.1/16-133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73F86262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585.1/21-138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1AE330B5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583.1/22-139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18D040D6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577.1/22-139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0854043F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574.1/21-138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1A33A8B3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568.1/21-138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4ADB9D43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566.1/22-139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662D030E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lastRenderedPageBreak/>
        <w:t>KY620565.1/22-139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67DB299E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554.1/21-138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5DD88410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553.1/23-140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564F48B5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552.1/15-132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3AA51B00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551.1/22-139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6B09A145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550.1/4-121 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6B7CBED6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543.1/14-131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2BB211CD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538.1/22-139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6961BB43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537.1/20-137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6559F8B7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533.1/22-139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47A77C97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527.1/20-137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7F638D36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526.1/23-140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292D4116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519.1/21-138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4826B532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514.1/21-138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10020E97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512.1/18-135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39F67F03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511.1/6-123 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40736CDB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510.1/21-138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2723F470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508.1/6-123 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29652F3A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505.1/12-129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29D182F0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lastRenderedPageBreak/>
        <w:t>KY620503.1/22-139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6598F3DF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493.1/18-135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37D0A52D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490.1/15-132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5A5D9027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488.1/22-139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52701C15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486.1/21-138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31F22B65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484.1/10-127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32778C65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482.1/26-143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2F51DC34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476.1/22-139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727984BD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474.1/21-138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3AE63C4C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465.1/12-129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2DA41058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461.1/20-137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0A13C68E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457.1/20-137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33B4ED1C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455.1/21-138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3EF91580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453.1/20-137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74BAB087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451.1/21-138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391333DD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442.1/23-140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30B972D6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441.1/22-139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55775581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429.1/20-137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5E1826EE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426.1/7-124 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5F9A55F8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lastRenderedPageBreak/>
        <w:t>KY620424.1/21-138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3EE0FF4F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414.1/22-139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58AF48F9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392.1/22-139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578F590A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389.1/22-139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3157B3A5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385.1/22-139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0C9380B5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380.1/22-139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11BD6956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379.1/13-130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2A7EC9F5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378.1/23-140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5D167AF1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377.1/21-138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42775F92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376.1/16-133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789A2CB7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374.1/9-126 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4DB27006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372.1/7-124 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518086A5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367.1/17-134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4ABA5A6E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362.1/20-137          A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6A2C1CC7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283130.1/1-119           ACCCGCUCUCUA-UG----AGAG-CAACACUCCACCAUGAACCGCUCCCCUGUGAGGAACUACUGUCUUCACGCAGAAAGCGUCUAGCCAUGGCGUUAGUAUGAGUGUUGUA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3958F0EF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432.1/21-138          ACCUGCCUCUUA--U----GAGG-CGACACUCCACCAUGGAUCACUCCCCUGUGAGGAACUUCUGUCUUCACGCGGAAAGCGCCUAGCCAUGGCGUUAGUACGAGUGUCGUG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241FD738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JF735136.1/1-119           ACCUGCUCUCUA-UG----AGAG-CAACACUCCACCAUGAACCGCUCCCCUGUGAGGAACUACUGUCUUCACGCAGAAAGCGUCUAGCCAUGGCGUUAGUAUGAGUGUU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74904360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JF735132.1/1-119           ACCUGCUCUCUA-UG----AGAG-CAACACUCCACCAUGAACCGCUCCCCUGUGAGGAACUACUGUCUUCACGCAGAAAGCGUCUAGCCAUGGCGUUAGUAUGAGUGUU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5D75B761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JF735131.1/1-119           ACCUGCUCUCUA-UG----AGAG-CAACACUCCACCAUGAACCGCUCCCCUGUGAGGAACUACUGUCUUCACGCAGAAAGCGUCUAGCCAUGGCGUUAGUAUGAGUGUU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0808E7AC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lastRenderedPageBreak/>
        <w:t>JF735130.1/1-119           ACCUGCUCUCUA-UG----AGAG-CAACACUCCACCAUGAACCGCUCCCCUGUGAGGAACUACUGUCUUCACGCAGAAAGCGUCUAGCCAUGGCGUUAGUAUGAGUGUU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58AC6662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JF735129.1/1-119           ACCUGCUCUCUA-UG----AGAG-CAACACUCCACCAUGAACCGCUCCCCUGUGAGGAACUACUGUCUUCACGCAGAAAGCGUCUAGCCAUGGCGUUAGUAUGAGUGUU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68E0A094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JF735127.1/1-119           ACCUGCUCUCUA-UG----AGAG-CAACACUCCACCAUGAACCGCUCCCCUGUGAGGAACUACUGUCUUCACGCAGAAAGCGUCUAGCCAUGGCGUUAGUAUGAGUGUU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0C7D4BF3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FJ462438.1/1-119           ACCUGCUCUCUA-UG----AGAG-CAACACUCCACCAUGAACCGCUCCCCUGUGAGGAACUACUGUCUUCACGCAGAAAGCGUCUAGCCAUGGCGUUAGUAUGAGUGUU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3DD75842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FJ462434.1/1-119           ACCUGCUCUCUA-UG----AGAG-CAACACUCCACCAUGAACCGCUCCCCUGUGAGGAACUACUGUCUUCACGCAGAAAGCGUCUAGCCAUGGCGUUAGUAUGAGUGUU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0961B18C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FJ462432.1/1-119           ACCUGCUCUCUA-UG----AGAG-CAACACUCCACCAUGAACCGCUCCCCUGUGAGGAACUACUGUCUUCACGCAGAAAGCGUCUAGCCAUGGCGUUAGUAUGAGUGUU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03E50BF9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U180717.1/1-119           CCAUCUCCCUAA-UG----GGGG-CGACACUCCACCAUGA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05090735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J678765.1/1-117           GCCAGCCCCU-A-AU----GGGG-CGACACUCCACCAUU-AUCACUCCCCUGUGAGGAACUACUGUCUUCACGCG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46663520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M349851.1/1-120           GCCCGCCCCCUG-AU----GGGGgCGACACUCCGCCAUGAAUCACUCCCCUGUGAGGAACUACUA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5A10E14B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JQ717259.1/3-120           UCCUGCCUCUUA--C----GAGG-CGACACUCCACCAUGAAUCACUCCCCUGUGAGGAACUUCUGUCUUCACGCGGAAAGCGU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549FDDD3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320.1/1-117           --CCGCCCCUAA-AA----GGGG-CGACACUCCGCCAUGAAC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140DD0DB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FJ462433.1/1-119           ACCUGCUCUCUA-UG----AGAG-CAACACUCCACCAUGAACCGCUCCCCUGUGAGGAACUACUGUCUUCACGCAGAAAGCGUCUAGCCAUGGCGCUAGUAUGAGUGUU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711215EE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FJ462439.1/1-119           ACCUGCUCUCUA-UG----AGAG-CAACACUCCACCAUGAACCGCUCCCCUGUGAGGAACUACUGUCUUCACGCAGAAAGCGUCUAGCCAUGGCGUUAGUAUGAGUGUUGURCAGCCUCCAGGAY</w:t>
      </w:r>
      <w:r w:rsidRPr="00BC48EB">
        <w:rPr>
          <w:rFonts w:ascii="Courier New" w:hAnsi="Courier New" w:cs="Courier New"/>
          <w:lang w:val="en-US"/>
        </w:rPr>
        <w:tab/>
      </w:r>
    </w:p>
    <w:p w14:paraId="5DE04A63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JQ717258.1/3-120           U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0092ACC8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JQ717256.1/3-120           U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15FB2EF4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322.1/22-140          ACCUGCUCUUUU-AG----GG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60450641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J470618.1/1-118           ACCUGCCUCUU--U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530DD91F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J470615.1/1-118           ACCUGCCUCUU--U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554F52D3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lastRenderedPageBreak/>
        <w:t>KJ470614.1/1-118           ACCUGCCUCUU--U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5F295D50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J470613.1/1-118           ACCUGCCUCUU--U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50EDBF25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J470612.1/1-118           ACCUGCCUCUU--U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4BCADCA9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877.1/21-138          ACCUGCCUCUU--U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408020A7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AB795432.2/1-119           ACCUGCUCUCUA-UG----AGAG-CAACACUCCACCAUGAACCGCUCCCCUGUGAGGAACUACUGUCUUCACGCAGAAAGCGUCUAGCCAUGGCGUUAGUAUGAGUGUUGUACAGCCUCCAGGAU</w:t>
      </w:r>
      <w:r w:rsidRPr="00BC48EB">
        <w:rPr>
          <w:rFonts w:ascii="Courier New" w:hAnsi="Courier New" w:cs="Courier New"/>
          <w:lang w:val="en-US"/>
        </w:rPr>
        <w:tab/>
      </w:r>
    </w:p>
    <w:p w14:paraId="0E7177AB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821.1/28-145          ACCUGCCUCUUA--C----GAGG-CGACACUCCACCAUGAAUCACUCCCCUGUGAGGAACUUCUGUCUUCACGCGGAAAGCGUCUAGCCAUGGCGUUAGUACGAGUGUCGUG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32089C29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714.1/23-139          ACCUGCCUCCUG---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0F5B9DD9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JF735121.1/1-118           ACCUGCCUCUU--UC----GAGG-CGACACUCCACCAUGAAUCACUCCCCUGUGAGGAACUACUGUCUUCACGCGGAAAGCGUCUAGCCAUGGCGUUAGUACGAGUGUCGA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48C35636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589.1/26-143          ACCUGCCUCUUA--C----GAGG-CGACACUCCACCAUGGAUCACUCCCCUGUGAGGAACUUCUGUCUUCACGCGGAAAGCGCCUAGCCAUGGCGUUAGUAC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08CF414B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U180726.1/1-118           -CCACCCCCUGA-UG----GGGG-CGACACUCCACCAUGAAUCACUCCCCUGUGAGGAACUACUGUCUUCACGCAGAAAGCGUCUAGCCAUGGCGUUAGUAUGAGUGUCGUA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12088E66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393.1/22-139          ACCUGCCUCUUA--C----GAGG-CGACACUCCACCAUGGAUCACUCCCCUGUGAGGAACUUCUGUCUUCACGCGGAAAGCGUCUAGCCAUGGCGUUAGUACGAGUGUCGUG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6D4BA2B6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520.1/21-138          C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09AE2126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500.1/15-132          C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783A5A2F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477.1/22-139          C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71A2C3CB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JX183550.1/1-117           GCCAGCCCCU-A-AU----GGGG-CGACACUCCACCAUA-AUCACUCCCCUGUGAGGAACUACUGUCUUCACGCAGAAAGCGUCUAGCCAUGGCGUUAGUAUGAGUGUCGUGCAACCUCCAGGAC</w:t>
      </w:r>
      <w:r w:rsidRPr="00BC48EB">
        <w:rPr>
          <w:rFonts w:ascii="Courier New" w:hAnsi="Courier New" w:cs="Courier New"/>
          <w:lang w:val="en-US"/>
        </w:rPr>
        <w:tab/>
      </w:r>
    </w:p>
    <w:p w14:paraId="0C3E335E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481.1/14-131          ACCUGCCUCUUA--C----GAGG-CGACACUCCACCAUAGAUCACUCCCCUGUGAGGAACUUCUGUCUUCACGCGGAAAGCGCCUAGCCAUGGCGUUAGUACGAGUGUCGUG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494550EC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FJ407092.1/1-118           ACCUGCCUCUUA--C----GAGG-CGACACUCCACCAUGGAUCACUCCCCUGUGAGGAACUUCUGUCUUCACGCGGAAAGCGCCUAGCCAUGGCGUUAGUACGAGUGUCGUG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033E5B49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832.1/14-131          ACCUGCCUCUUA--C----GAGG-CGACACUCCACCAUGGAUCACUCCCCUGUGAGGAACUUCUGUCUUCACGCGGAAAGCGCCUAGCCAUGGCGUUAGUACGAGUGUCGUG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0A40A211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lastRenderedPageBreak/>
        <w:t>KY620829.1/20-137          ACCUGCCUCUUA--C----GAGG-CGACACUCCACCAUGGAUCACUCCCCUGUGAGGAACUUCUGUCUUCACGCGGAAAGCGCCUAGCCAUGGCGUUAGUACGAGUGUCGUG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6C960F89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775.1/15-132          ACCUGCCUCUUA--C----GAGG-CGACACUCCACCAUGGAUCACUCCCCUGUGAGGAACUUCUGUCUUCACGCGGAAAGCGCCUAGCCAUGGCGUUAGUACGAGUGUCGUG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53DEF5CB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721.1/21-138          ACCUGCCUCUUA--C----GAGG-CGACACUCCACCAUGGAUCACUCCCCUGUGAGGAACUUCUGUCUUCACGCGGAAAGCGCCUAGCCAUGGCGUUAGUACGAGUGUCGUG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2B884131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687.1/7-124           ACCUGCCUCUUA--C----GAGG-CGACACUCCACCAUGGAUCACUCCCCUGUGAGGAACUUCUGUCUUCACGCGGAAAGCGCCUAGCCAUGGCGUUAGUACGAGUGUCGUG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2539C37A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545.1/16-133          ACCUGCCUCUUA--C----GAGG-CGACACUCCACCAUGGAUCACUCCCCUGUGAGGAACUUCUGUCUUCACGCGGAAAGCGCCUAGCCAUGGCGUUAGUACGAGUGUCGUG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340CEE85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518.1/14-131          ACCUGCCUCUUA--C----GAGG-CGACACUCCACCAUGGAUCACUCCCCUGUGAGGAACUUCUGUCUUCACGCGGAAAGCGCCUAGCCAUGGCGUUAGUACGAGUGUCGUG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6F273DEE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398.1/11-128          ACCUGCCUCUUA--C----GAGG-CGACACUCCACCAUGGAUCACUCCCCUGUGAGGAACUUCUGUCUUCACGCGGAAAGCGCCUAGCCAUGGCGUUAGUACGAGUGUCGUG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4F7FB697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363.1/15-132          ACCUGCCUCUUA--C----GAGG-CGACACUCCACCAUGGAUCACUCCCCUGUGAGGAACUUCUGUCUUCACGCGGAAAGCGCCUAGCCAUGGCGUUAGUACGAGUGUCGUG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718CA4AE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AF046866.1/1-118           ACCUGCCUCUUA--C----GAGG-CGACACUCCACCAUGGAUCACUCCCCUGUGAGGAACUUCUGUCUUCACGCGGAAAGCGCCUAGCCAUGGCGUUAGUACGAGUGUCGUG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3B96A1A5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875.1/20-137          ACCUGCCUCUUA--C----GAGG-CGACACUCCACCAUGGAUCACUCCCCUGUGAGGAACUUCUGUCUUCACGCGGAAAGCGCCUAGCCAUGGCGUUAGUACGAGUGUCGUG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1CC4094A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782.1/20-137          ACCUGCCUCUUA--C----GAGG-CGACACUCCACCAUGGAUCACUCCCCUGUGAGGAACUUCUGUCUUCACGCGGAAAGCGCCUAGCCAUGGCGUUAGUACGAGUGUCGUG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27A52743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779.1/16-133          ACCUGCCUCUUA--C----GAGG-CGACACUCCACCAUGGAUCACUCCCCUGUGAGGAACUUCUGUCUUCACGCGGAAAGCGCCUAGCCAUGGCGUUAGUACGAGUGUCGUG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05E004D8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768.1/21-138          ACCUGCCUCUUA--C----GAGG-CGACACUCCACCAUGGAUCACUCCCCUGUGAGGAACUUCUGUCUUCACGCGGAAAGCGCCUAGCCAUGGCGUUAGUACGAGUGUCGUG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7E267B3A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767.1/21-138          ACCUGCCUCUUA--C----GAGG-CGACACUCCACCAUGGAUCACUCCCCUGUGAGGAACUUCUGUCUUCACGCGGAAAGCGCCUAGCCAUGGCGUUAGUACGAGUGUCGUG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25525915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748.1/16-133          ACCUGCCUCUUA--C----GAGG-CGACACUCCACCAUGGAUCACUCCCCUGUGAGGAACUUCUGUCUUCACGCGGAAAGCGCCUAGCCAUGGCGUUAGUACGAGUGUCGUG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63303B97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741.1/20-137          ACCUGCCUCUUA--C----GAGG-CGACACUCCACCAUGGAUCACUCCCCUGUGAGGAACUUCUGUCUUCACGCGGAAAGCGCCUAGCCAUGGCGUUAGUACGAGUGUCGUG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4C6AFC34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730.1/20-137          ACCUGCCUCUUA--C----GAGG-CGACACUCCACCAUGGAUCACUCCCCUGUGAGGAACUUCUGUCUUCACGCGGAAAGCGCCUAGCCAUGGCGUUAGUACGAGUGUCGUG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3F5A2365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691.1/23-140          ACCUGCCUCUUA--C----GAGG-CGACACUCCACCAUGGAUCACUCCCCUGUGAGGAACUUCUGUCUUCACGCGGAAAGCGCCUAGCCAUGGCGUUAGUACGAGUGUCGUG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000C9EA1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690.1/22-139          ACCUGCCUCUUA--C----GAGG-CGACACUCCACCAUGGAUCACUCCCCUGUGAGGAACUUCUGUCUUCACGCGGAAAGCGCCUAGCCAUGGCGUUAGUACGAGUGUCGUG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7F2E3E28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lastRenderedPageBreak/>
        <w:t>KY620686.1/11-128          ACCUGCCUCUUA--C----GAGG-CGACACUCCACCAUGGAUCACUCCCCUGUGAGGAACUUCUGUCUUCACGCGGAAAGCGCCUAGCCAUGGCGUUAGUACGAGUGUCGUG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2C13832A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684.1/12-129          ACCUGCCUCUUA--C----GAGG-CGACACUCCACCAUGGAUCACUCCCCUGUGAGGAACUUCUGUCUUCACGCGGAAAGCGCCUAGCCAUGGCGUUAGUACGAGUGUCGUG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039BA27A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682.1/17-134          ACCUGCCUCUUA--C----GAGG-CGACACUCCACCAUGGAUCACUCCCCUGUGAGGAACUUCUGUCUUCACGCGGAAAGCGCCUAGCCAUGGCGUUAGUACGAGUGUCGUG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04B4C8FD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656.1/21-138          ACCUGCCUCUUA--C----GAGG-CGACACUCCACCAUGGAUCACUCCCCUGUGAGGAACUUCUGUCUUCACGCGGAAAGCGCCUAGCCAUGGCGUUAGUACGAGUGUCGUG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268F3AE6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653.1/21-138          ACCUGCCUCUUA--C----GAGG-CGACACUCCACCAUGGAUCACUCCCCUGUGAGGAACUUCUGUCUUCACGCGGAAAGCGCCUAGCCAUGGCGUUAGUACGAGUGUCGUG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5FD34ABE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642.1/13-130          ACCUGCCUCUUA--C----GAGG-CGACACUCCACCAUGGAUCACUCCCCUGUGAGGAACUUCUGUCUUCACGCGGAAAGCGCCUAGCCAUGGCGUUAGUACGAGUGUCGUG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47E735E9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611.1/17-134          ACCUGCCUCUUA--C----GAGG-CGACACUCCACCAUGGAUCACUCCCCUGUGAGGAACUUCUGUCUUCACGCGGAAAGCGCCUAGCCAUGGCGUUAGUACGAGUGUCGUG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0C0C1226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606.1/24-141          ACCUGCCUCUUA--C----GAGG-CGACACUCCACCAUGGAUCACUCCCCUGUGAGGAACUUCUGUCUUCACGCGGAAAGCGCCUAGCCAUGGCGUUAGUACGAGUGUCGUG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462101DD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521.1/20-137          ACCUGCCUCUUA--C----GAGG-CGACACUCCACCAUGGAUCACUCCCCUGUGAGGAACUUCUGUCUUCACGCGGAAAGCGCCUAGCCAUGGCGUUAGUACGAGUGUCGUG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7B514EC1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516.1/21-138          ACCUGCCUCUUA--C----GAGG-CGACACUCCACCAUGGAUCACUCCCCUGUGAGGAACUUCUGUCUUCACGCGGAAAGCGCCUAGCCAUGGCGUUAGUACGAGUGUCGUG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79472949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515.1/28-145          ACCUGCCUCUUA--C----GAGG-CGACACUCCACCAUGGAUCACUCCCCUGUGAGGAACUUCUGUCUUCACGCGGAAAGCGCCUAGCCAUGGCGUUAGUACGAGUGUCGUG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3A07DA5E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470.1/22-139          ACCUGCCUCUUA--C----GAGG-CGACACUCCACCAUGGAUCACUCCCCUGUGAGGAACUUCUGUCUUCACGCGGAAAGCGCCUAGCCAUGGCGUUAGUACGAGUGUCGUG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5A5123EF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463.1/9-126           ACCUGCCUCUUA--C----GAGG-CGACACUCCACCAUGGAUCACUCCCCUGUGAGGAACUUCUGUCUUCACGCGGAAAGCGCCUAGCCAUGGCGUUAGUACGAGUGUCGUG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75DC7537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462.1/21-138          ACCUGCCUCUUA--C----GAGG-CGACACUCCACCAUGGAUCACUCCCCUGUGAGGAACUUCUGUCUUCACGCGGAAAGCGCCUAGCCAUGGCGUUAGUACGAGUGUCGUG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2589C6AD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445.1/85-202          ACCUGCCUCUUA--C----GAGG-CGACACUCCACCAUGGAUCACUCCCCUGUGAGGAACUUCUGUCUUCACGCGGAAAGCGCCUAGCCAUGGCGUUAGUACGAGUGUCGUG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3197B2E4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443.1/11-128          ACCUGCCUCUUA--C----GAGG-CGACACUCCACCAUGGAUCACUCCCCUGUGAGGAACUUCUGUCUUCACGCGGAAAGCGCCUAGCCAUGGCGUUAGUACGAGUGUCGUG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23B698B7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428.1/21-138          ACCUGCCUCUUA--C----GAGG-CGACACUCCACCAUGGAUCACUCCCCUGUGAGGAACUUCUGUCUUCACGCGGAAAGCGCCUAGCCAUGGCGUUAGUACGAGUGUCGUG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2F0D6DB0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388.1/21-138          ACCUGCCUCUUA--C----GAGG-CGACACUCCACCAUGGAUCACUCCCCUGUGAGGAACUUCUGUCUUCACGCGGAAAGCGCCUAGCCAUGGCGUUAGUACGAGUGUCGUG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3135BE2C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383.1/25-142          ACCUGCCUCUUA--C----GAGG-CGACACUCCACCAUGGAUCACUCCCCUGUGAGGAACUUCUGUCUUCACGCGGAAAGCGCCUAGCCAUGGCGUUAGUACGAGUGUCGUG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75CD7187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lastRenderedPageBreak/>
        <w:t>DQ835768.1/1-117           GCCAGCCCCU-A-AU----GGGG-CGACACUCCACCAUG-AUCACUCCCCUGUGAGGAACUAAUGUCUUCACGCAGAAAGCGUCUAGCCAUGGCGUUAGUAUGAGUGUCGUACAGCCUCCAGGAU</w:t>
      </w:r>
      <w:r w:rsidRPr="00BC48EB">
        <w:rPr>
          <w:rFonts w:ascii="Courier New" w:hAnsi="Courier New" w:cs="Courier New"/>
          <w:lang w:val="en-US"/>
        </w:rPr>
        <w:tab/>
      </w:r>
    </w:p>
    <w:p w14:paraId="65893630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DQ835766.1/1-117           GCCAGCCCCU-A-AU----GGGG-CGACACUCCACCAUG-AUCACUCCCCUGUGAGGAACUAAUGUCUUCACGCAGAAAGCGUCUAGCCAUGGCGUUAGUAUGAGUGUCGUACAGCCUCCAGGAU</w:t>
      </w:r>
      <w:r w:rsidRPr="00BC48EB">
        <w:rPr>
          <w:rFonts w:ascii="Courier New" w:hAnsi="Courier New" w:cs="Courier New"/>
          <w:lang w:val="en-US"/>
        </w:rPr>
        <w:tab/>
      </w:r>
    </w:p>
    <w:p w14:paraId="5BF0A9E0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672.1/27-144          ACCUGCCUCUUA--C----GAGG-CGACACUCCACCAUGGAUCACUCCCCUGUGAGGAACUUCUGUCUUCACGCGGAAAGCGCCUAGCCAUGGCGUUAGUACGAGUGUU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3AB1D96E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JF735126.1/1-118           ACCUGCCUCUU--UC----GAGG-CGACACUCCACCAUGGAUCACUCCCCUGUGAGGAACUACUGUCUUCACGCGGAAAGCGUCUAGCCAUGGCGUUAGUACGAGUGUCGA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53EF2FBF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JF735138.1/1-119           ACCUGCUCUCUA-UG----AGAG-CAACACUCCACCAUGAACCGCUCCCCUGUGAGGAACUACUGUCUUCACGCAGAAAGCGUCUAGCCAUGGCGUUAGUAUGAGUGUUGUG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1A07839D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J470617.1/1-118           ACCUGCCUCCUU--C----GAGG-CGACACUCCACCAUGAAUCACUCCCCUGUGAGGAACUUCUGUCUUCACGCGGAAAGCGUCUAGCCAUGGCGUUAGUACGAGUGUCGUG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2D50CD9E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DQ835767.1/1-117           GCCAGCCCCU-A-AU----GGGG-CGACACUCCACCAUG-AUCACUCCCCUGUGAGGAACUAAUGUCUUCACGCAGAAAGCGUCUAGCCAUGGCGUUAGUAUGAGUGUCGUGCAGCCUCCAGGAU</w:t>
      </w:r>
      <w:r w:rsidRPr="00BC48EB">
        <w:rPr>
          <w:rFonts w:ascii="Courier New" w:hAnsi="Courier New" w:cs="Courier New"/>
          <w:lang w:val="en-US"/>
        </w:rPr>
        <w:tab/>
      </w:r>
    </w:p>
    <w:p w14:paraId="0FECE6FD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DQ835765.1/1-117           GCCAGCCCCU-A-AU----GGGG-CGACACUCCACCAUG-AUCACUCCCCUGUGAGGAACUAAUGUCUUCACGCAGAAAGCGUCUAGCCAUGGCGUUAGUAUGAGUGUCGUGCAGCCUCCAGGAU</w:t>
      </w:r>
      <w:r w:rsidRPr="00BC48EB">
        <w:rPr>
          <w:rFonts w:ascii="Courier New" w:hAnsi="Courier New" w:cs="Courier New"/>
          <w:lang w:val="en-US"/>
        </w:rPr>
        <w:tab/>
      </w:r>
    </w:p>
    <w:p w14:paraId="0E66416B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863.1/16-133          ACCUGCCUCUUC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03E8609E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J678786.1/1-118           GCCAGCCCGUUA-CA----GGGG-CGACACUCCACCAUC-AU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04CF5077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JN588558.1/1-118           ACCUGCCUCUUA--C----GAGG-CGACACUCCACCAUGGAUCACUCCCCUGUGAGGAACUUCUGUCUUCACGCGGAAAGCGCCUAGCCAUGGCGUUAGUACGAGUGUCGUGCAGCCUCCAGGGC</w:t>
      </w:r>
      <w:r w:rsidRPr="00BC48EB">
        <w:rPr>
          <w:rFonts w:ascii="Courier New" w:hAnsi="Courier New" w:cs="Courier New"/>
          <w:lang w:val="en-US"/>
        </w:rPr>
        <w:tab/>
      </w:r>
    </w:p>
    <w:p w14:paraId="204E8826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D63821.1/1-118             ACCUGCCUCUU--UC----GAGG-CGACACUCCACCAUGAAUCACUCCCCUGUGAGGAACUUCUGUCUUCACGCGGAAAGCGUCUAGCCAUGGCGUUAGUACGAGUGUCGUG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7FC9E601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J470616.1/1-118           ACCUGCCUCUU--UC----GAGG-CGACACUCCACCAUGAAUCACUCCCCUGUGAGGAACUUCUGUCUUCACGCGGAAAGCGUCUAGCCAUGGCGUUAGUACGAGUGUCGUG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7F89AA26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D49374.1/1-118             ACCUGCCUCUU--UC----GAGG-CGACACUCCACCAUGAAUCACUCCCCUGUGAGGAACUUCUGUCUUCACGCGGAAAGCGUCUAGCCAUGGCGUUAGUACGAGUGUCGUG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5F516253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869.1/18-135          ACCUGCCUCUU--UC----GAGG-CGACACUCCACCAUGAAUCACUCCCCUGUGAGGAACUUCUGUCUUCACGCGGAAAGCGUCUAGCCAUGGCGUUAGUACGAGUGUCGUG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5035E0FE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U180719.1/1-113           ------CCCUGA-UG----GGGG-CGACACUCCACCAUGA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3E055E1E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673.1/15-132          ACCUGCCUCUUA--C----GAGG-CGACACUCCACCAUGGAUCACUCCCCUGUGAGGAACUUCUGCCC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6EF889AD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lastRenderedPageBreak/>
        <w:t>KY620335.1/1-118           --CCGCCCCCUG-AU----GGGGgCGACACUCCGCCAUGAAU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4FC69773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NC_030791.1/1-118          GCCAGCCCCUUA--C----GGGG-CGACACUCCGCCAUGAAUCACUCCCCUGCGAGGAACCACUGUCCUCACGCAGAAAGCGUCUAGCCAUGACGUUAGUAUGAGUGUCGUA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10ACFC4F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EF108306.2/1-118           GCCAGCCCCUUA--C----GGGG-CGACACUCCGCCAUGAAUCACUCCCCUGCGAGGAACCACUGUCCUCACGCAGAAAGCGUCUAGCCAUGACGUUAGUAUGAGUGUCGUA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57581AE5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342.1/1-115           ----GCCCCUGG-UG----GGGG-CGACACUCCGCCAUGAAUCACUCCCCUGUGAGGAACUACUGUCUUCACGCAGAAAGCGUCUAGCCAUGGCGUUAGUAUGAGUGUCGUGCAGCCUCCAGGUC</w:t>
      </w:r>
      <w:r w:rsidRPr="00BC48EB">
        <w:rPr>
          <w:rFonts w:ascii="Courier New" w:hAnsi="Courier New" w:cs="Courier New"/>
          <w:lang w:val="en-US"/>
        </w:rPr>
        <w:tab/>
      </w:r>
    </w:p>
    <w:p w14:paraId="6A0CA5DF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373.1/15-132          ACCUGCCUCUUA--U----GAGG-CAACACUCCACCAUGGAUCACUCCCCUGUGAGGAACUUCUGUCUUCACGCGGAAAGCGCCUAGCCAUGGCGUUAGUACGAGUGUU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02443E52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JF735123.1/1-118           ACCUGCCUCUU--UC----GAGG-CGACACUCCACCAUAGAUCACUCCCCUGUGAGGAACUUCUGUCUUCACGCGGAAAGCGUCUAGCCAUGGCGUUAGUACGAGUGUCGUG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0F178F42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879.1/23-140          ACCUGCCUCUU--UC----GAGG-CGACACUCCACCAUGGAUCACUCCCCUGUGAGGAACUUCUGUCUUCACGCGGAAAGCGUCUAGCCAUGGCGUUAGUACGAGUGUCGUG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15DF84B0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JF735125.1/1-118           ACCUGCCUCUU--UC----GAGG-CGACACUCCACCAUGGAUCACUCCCCUGUGAGGAACUUCUGUCUUCACGCGGAAAGCGCCUAGCCAUGGCGUUAGUACGAGUGUCGUG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3AF216C6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M587623.1/1-118           ACCUGCCUCUU--UC----GAGG-CGACACUCCACCAUGGAUCACUCCCCUGUGAGGAACUUCUGUCUUCACGCGGAAAGCGCCUAGCCAUGGCGUUAGUACGAGUGUCGUG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746084AA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359.1/9-128           GGCGGCCUCGAG-GU----GGGGgCGACACUCCGCCAUGAAU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35CE6CB0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JX183558.1/1-117           GCCAGCCCCU-A-AU----GGGG-SGACACUCCACCAUG-AUCACUCCCCUGUGAGGAACUACUGUCUUCACGCGGAAAGCGUCUAGCCAUGGCGUUAGUACGAGUGUCGA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4B2C6A63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575.1/1-119           CCUGCCCCCUGA-UG----GGGG-CGACACUCCGCCAUGA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01FA38A0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645.1/19-136          ACCUGCCUCUUC--C----GG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775B11BC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592.1/13-130          ACCUGCCUCUUA--C----GAGG-CAACACUCCACCAUGGAUCACUCCCCUGUGAGGAACUUCUGUCUUCACGCGGAAAGCGCCUAGCCAUGGCGUUAGUACGAGUGUU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7BC461AA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344.1/11-129          ACGAUCUCCUGA-UG----GGGG-CGACACUCCGCCAUGAAU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37E3BE27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509.1/21-141          ACCUGCCUCUGG-A-ggc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3702C0B3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U180710.1/1-113           ------CCCUGA-UG----GGGG-CAACACUCCACCAUGA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7FA76765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J470619.1/1-118           ACCUGCCUCUU--UC----GAGG-CGACACUSCACCAUGGAUCACUCCCCUGUGAGGAACUUCUGUCUUCACGCGGAAAGCGCCUAGCCAUGGCGUUAGUACGAGUGUCGUG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54367BC3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EF424625.1/1-117           GCCAGCCCCU-A-AU----GGGG-CGACACUCCACCAUG-</w:t>
      </w:r>
      <w:r w:rsidRPr="00BC48EB">
        <w:rPr>
          <w:rFonts w:ascii="Courier New" w:hAnsi="Courier New" w:cs="Courier New"/>
          <w:lang w:val="en-US"/>
        </w:rPr>
        <w:lastRenderedPageBreak/>
        <w:t>AUCACUCCCCUGUGAGGAACUAUUGUCUUCACGCAGAAAGCGUCUAGCCAUGGCGUUAGUAUGAGCGUUGUACAACCUCCAGGAC</w:t>
      </w:r>
      <w:r w:rsidRPr="00BC48EB">
        <w:rPr>
          <w:rFonts w:ascii="Courier New" w:hAnsi="Courier New" w:cs="Courier New"/>
          <w:lang w:val="en-US"/>
        </w:rPr>
        <w:tab/>
      </w:r>
    </w:p>
    <w:p w14:paraId="4936BB3C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JF735122.1/1-118           ACCUGCCUCUU--UC----GAGG-CGACACUCCACCAUGAACCACUCCCCUGUGAGGAACUUCUGUCUUCACGCGGAAAGCGUCUAGCCAUGGCGUUAGUACGAGUGUCGUG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53B9CD01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593.1/18-135          ACCUGCCUCUUA--C----GAGG-CGACACUCCACCAUAGAUCACUCCCCUGUGAGGAACUUCUGUCUUCACGCGGAAAGCGCCUAGCCAUGGUGUUAGUACGAGUGUCGUA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19FA81E6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880.1/6-124           CGAUCUCCCUGA-UG----GGGG-CGACACUCCGCCAUGAAU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3A560290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345.1/5-123           CGAUCUCCCUGA-UG----GGGG-CGACACUCCGCCAUGAAU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10AD1606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357.1/10-128          CGCUCUCCCGGG-AG----GGGG-CGACACUCCGCCAUGAAU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5B329123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787.1/20-137          ACCUGCCUUUUG-C-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3DF6C4F4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415.1/23-140          ACCUGCCUCUUA--C----GAGG-CGACACUCCACCAUGGAUCACUCCCCUGUGAGGAACUUCUGUCUUCACGCGGAAAGCGCCUAGCCAUGA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3EEEAB4B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355.1/6-124           GGGGGGGCCUUA-UG----GGGG-CGACACUCCACCAUGAAU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652E303D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788.1/8-125           ACCUGCCUCUUA--C----GAGA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37FD85C1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U180722.1/1-117           -CCUGCCUCUUA--C----GAGG-CGACACUCCACCAUGGAU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1400FEAE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360.1/2-118           GA--UCCCCUGA-UG----GGGG-CGACACUCCGCCAUGAAU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05370A38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855.1/4-119           GGCUGCCUU----AU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2B8FB1E1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587.1/4-119           GGCUGCCUU----AU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42A7CCAB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JF735124.1/1-118           ACCUGCCUCUU--UC----GAGG-CGACACUCCACCAUGGAUCACUCCCCUGUGAGGAACUUCUGUCUUCACGCGGAAAGCGUCUAGCCAUGGCGUUAGUACGAGC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3A63A459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716.1/24-139          GGAGGCCUCA--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1BA4B736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643.1/20-137          ACCUGGCUCUC--C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19155408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JF343789.1/43-161          AAGUUUCUCUGA-AC----GUGU-AGACACUCCGCCAUGAAU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62458056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513.1/14-134          UCCUGUCUCUGG-A-ggc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1F593D62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lastRenderedPageBreak/>
        <w:t>KY620535.1/16-129          GGCAACCUC------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3D949FC9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JF343791.1/2-120           CUGAGGUCCUUU-AA----GGAC-CGACACUCCGCCAUGAAU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09C2AAEE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528.1/1-117           -C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0C2415D3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489.1/22-139          ACCUGCCGUCCA-C-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5F65FD51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713.1/1-116           --CUGC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66B3F912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723.1/11-129          GGGGGCCUGCUU-AC----GAGG-CGACACUCCACCAUGGAUCACUCCCCUGUGAGGAACUUCUGUCUUCACGCGGAAAGCGCCUAGCCAUGGCGUUAGUACGAGUGUCGUG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21670FEB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DQ278894.1/4-121           GCCAGCCCCUUA-AC----GGGG-CGACACUCCACCAUA-AUCACUCCCCCUUGAGGAACUAAUGUCUUCACGCAGAAAGCGUCUAGCCAUGGCGUUAGUAUGAGUGUCGUACAGCCUCCAGGAU</w:t>
      </w:r>
      <w:r w:rsidRPr="00BC48EB">
        <w:rPr>
          <w:rFonts w:ascii="Courier New" w:hAnsi="Courier New" w:cs="Courier New"/>
          <w:lang w:val="en-US"/>
        </w:rPr>
        <w:tab/>
      </w:r>
    </w:p>
    <w:p w14:paraId="09DA5ED3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356.1/6-124           CCGGGGGCCUGA-UG----GGGG-CGACACUCCGCCAUGAAU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19747DD3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U180715.1/1-119           ACCUGCCCCUGA-UG----AGAG-CAACACUCCACCAUGAACCGCUCCCCUGUGAGGAACUACUGUCUUCACGCAGAAAGCGUCUAGCCAUGGCGUUAGUAUGAGUGUUGUA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250BD1D5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851.1/20-137          ACCUGACCCUUA-U-----GAGG-CGACACUCCACCAUGGAUCACUCCCCUGUGAGGAACUUCUGUCUUCACGCGGAAAGCGCCUAGCCAUGGCGUUAGUACGAGUGUCGUG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517DAB79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627.1/13-126          ACCUGCCU-------g-g--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5D282BA7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L02836.1/1-109             ----------AU-UG----GGGG-CGACACUCCACCAUAGAUCACUCCCCUGUGAGGAACUACUGUCUUCACGCAGAAAGCGUCUAGCCAUGGCGUUAGUAU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691F98AE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331.1/18-137          GGGGGGCCUGGA-GG----AGGGgCGACACUCCGCCAUGAAU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7C314471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719.1/8-121           GGGGGCCUC----------GAGG-CGACACUCCACCAUGGAUCACUCCCCUGUGAGGAACUUCUGUCUUCACGCGGAAAGCGCCUAGCCAUGGCGUUAGUACGAGUGUCGUG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091B9F36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727.1/4-122           UCCGACCUGGAG-GC----U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03B78D59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314.1/1-118           -CCGAUCUCUAA-AA----GGGG-CGACACUCCGCCAUGAAU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33B641AF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675.1/67-185          GGGGGCCUGGAG-GC----UAGG-CGACACUCCACCAUAGAUCACUCCCCUGUGAGGAACUUCUGUCUUCACGCGGAAAGCGUCUAGCCAUGGCGUUAGUACGAGUGUCGUG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7202B2CF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737.1/1-117           -CCUGCCUCUUA--C----GAGG-CGACACUCCACCAC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6C92A00A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lastRenderedPageBreak/>
        <w:t>KY620354.1/11-127          ACUAACGCCAUG-------GGGG-CGACACUCCGCCAUGAAU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50128EC0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618.1/17-130          GCCGAUCUC------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72FB43F9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555.1/6-124           GGGGGCCUGGAG-GC----UGGG-CGACACUCCACCAUGGAUCACUCCCCUGUGAGGAACUUCUGUCUUCACGCGGAAAGCGCCUAGCCAUGGCGUUAGUACGAGUGUCGUG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2C6B9AB3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542.1/6-124           UGCUGGACCCCA-GU----GAC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371A8697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874.1/9-126           GGGAUCCUCUC--UC----GAGG-CGACACUCCACCAUGAAUCACUCCCCUGUGAGGAACUUCUGUCUUCACGCGGAAAGCGUCUAGCCAUGGCGUUAGUACGAGUGUCGUG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0FAA263A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507.1/4-117           UCCGAUCUC------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0D892A9B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397.1/4-117           UCCGAUCUC------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6234443D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862.1/2-117           GCCC--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0A2AC064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433.1/9-123           UCCUGCUUG--------c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252362D8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705.1/21-140          GGGAGUCCUGGA---ggc-UG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5993B9E1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644.1/2-116           UGCCGCUUA---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134EDC89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750.1/31-149          GGAGUCCUGGAG-GC----UAGG-CGACACUCCACCAUGAAUCACUCCCCUGUGAGGAACUUCUGUCUUCACGCGGAAAGCGU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536F278B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870.1/165-278         UAACGCCAC----------GAGG-CGACACUCCACCAUGAAUCACUCCCCUGUGAGGAACUUCUGUCUUCACGCGGAAAGCGUCUAGCCAUGGCGUUAGUACGAGUGUCGUG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6A4CED0A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860.1/24-141          AUCUGAUCCUUA--C----GAGG-CGACACUCCACCAUGGAUCACUCCCCUGUGAGGAACUUCUGUCUUCACGCGGAAAGCGCCUAGCCAUGGCGUUAGUACGAGUGUCGUG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242E87E7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316.1/7-125           GGGGGCCUGGAG-GC----UGGA-CGACACUCCGCCAUGAAU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282078A5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400.1/3-116           UCCGAUCUC----------GAGG-CGACACUCCACCAUGGAUCACUCCCCUGUGAGGAACUUCUGUCUUCACGCGGAAAGCGCCUAGCCAUGGCGUUAGUACGAGUGUCGUG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00C10F9D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U180713.1/1-118           -CCUGAUCUCUA-UG----AGAG-CAACACUCCACCAUGAACCGCUCCCCUGUGAGGAACUACUGUCUUCACGCAGAAAGCGUCUAGCCAUGGCGUUAGUAUGAGUGUUGUA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098099F5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579.1/4-121           GGCUGCACGAC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259F0E05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 xml:space="preserve">JF343792.1/35-154          </w:t>
      </w:r>
      <w:proofErr w:type="spellStart"/>
      <w:r w:rsidRPr="00BC48EB">
        <w:rPr>
          <w:rFonts w:ascii="Courier New" w:hAnsi="Courier New" w:cs="Courier New"/>
          <w:lang w:val="en-US"/>
        </w:rPr>
        <w:t>GUCUAGCCAUGGcGU</w:t>
      </w:r>
      <w:proofErr w:type="spellEnd"/>
      <w:r w:rsidRPr="00BC48EB">
        <w:rPr>
          <w:rFonts w:ascii="Courier New" w:hAnsi="Courier New" w:cs="Courier New"/>
          <w:lang w:val="en-US"/>
        </w:rPr>
        <w:t>----UAGC-CGACACUCCGCCAUGAAU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61E995C4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lastRenderedPageBreak/>
        <w:t>KY620872.1/13-127          GCCUGGGGGC---------CCCC-CGACACUCCACCAUGAACCACUCCCCUGUGAGGAACUUCUGUCUUCACGCGGAAAGCGUCUAGCCAUGGCGUUAGUACGAGUGUCGUG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59236E62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456.1/29-145          UAACGCCAUGGC-U------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3F4E9698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756.1/24-137          GGGGUCCUC------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44F41BC3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622.1/2-121           GGGGGUCCUGGA---ggc-UG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63D9D9CF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854.1/5-121           UUCCGAUCU--A-AU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3785CF76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781.1/23-136          GGGGGCCAC----------GAGG-CGACACUCCACCAUGGAUCACUCCCCUGUGAGGAACUUCUGUCUUCACGCGGAAAGCGCCUAGCCAUGGCGUUAGUACGAGUGUCGUG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2374C5F9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766.1/9-122           GGGGGCCAC----------GAGG-CGACACUCCACCAUGGAUCACUCCCCUGUGAGGAACUUCUGUCUUCACGCGGAAAGCGCCUAGCCAUGGCGUUAGUACGAGUGUCGUG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51DBAEB5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361.1/47-162          UUUUGUCGUU-------g-GGGG-CGACACUCCGCCAUGAAU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73CA3A01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416.1/44-159          GGGUGGUCCU---------GGAGg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302039EA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353.1/14-128          GCCUGGAGGCUG-UA---------CGACACUCCGCCAUGAAU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5F5AA218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340.1/33-147          GCCUGGAGGCUG-UA---------CGACACUCCGCCAUGAAU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330955A0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339.1/12-126          GCCUGGAGGCUG-UA---------CGACACUCCGCCAUGAAU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0826ABFA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327.1/8-122           GCCUGGAGGCUG-UA---------CGACACUCCGCCAUGAAU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4EA048EC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323.1/7-121           GCCUGGAGGCUG-UA---------CGACACUCCGCCAUGAAU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761A5AED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317.1/4-118           GCCUGGAGGCUG-UA---------CGACACUCCGCCAUGAAU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6C1F2417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810.1/1-116           UCCGAUCUU----A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01B87913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776.1/54-173          GGGGGGGCCCUG-GA----GGCUa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1D0984FA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343.1/39-146          GGCUGU----------------A-CGACACUCCGCCAUGAAU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113F31B5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808.1/41-155          GGGAGUCC--UG-GA------GG-CGACACUCCACCAUA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4062B0CA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lastRenderedPageBreak/>
        <w:t>KY620334.1/139-253         GCCUGGAGGCUG-UA---------CGACACUCCACCAUGAAC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25250C87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733.1/3-121           UGGAGGCUGCAC-GA----CACU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195E540A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483.1/1-108           -----------C-U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52CAB190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857.1/158-265         GGCUGC----------------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450AC86A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850.1/15-122          GGCUGC----------------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49B761F3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718.1/15-122          GGCUGC----------------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1B358025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712.1/45-152          GGCUGC----------------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6E81CF40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594.1/21-128          GGCUGC----------------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04F8B2DB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524.1/14-121          GGCUGC----------------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53F21E8D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434.1/15-122          GGCUGC----------------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0A8ADA66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412.1/44-151          GGCUGC----------------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0BE91FFF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390.1/16-123          GGCUGC----------------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097D422C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454.1/7-122           GGGGGGUCCU---------GGAGg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25603EDE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624.1/4-119           GGGGGGUCCU---------GGAGg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78589CEB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614.1/5-120           GGGGGGUCCU---------GGAGg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7A88CE24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590.1/2-117           GGGGGGUCCU---------GGAGg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6D593522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405.1/7-122           GGGGGGUCCU---------GGAGg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12585583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813.1/9-126           ACAACACUCUUA--C----GAGG-CGACACUCCACCAUGGAUCACUCCCCUGUGAGGAACUUCUGUCUUCACGCGGAAAGCGCCUAGCCAUGGCGUUAGUACGAGUGUUGUG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61D53551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315.1/7-114           GGCUGU----------------G-CGACACUCCGCCAUGAAU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4B6B3D24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lastRenderedPageBreak/>
        <w:t>KY620735.1/1-117           GGGGGU--CCUU-AC----GAGG-CGACACUCCACCAC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6C156A50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506.1/1-116           --CGAUCUCUUA--C----GA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0C9C6FE8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578.1/1-116           UCCGAUCUU----AC----GAGG-CGACACUCCACCAUGGAUCACUCCCCUGUGAGGAACUUCUGUCUUCACGCGGAAAGCGCCUAGCCAUGGCGUUAGUACGAGUGUCGUG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687DE009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744.1/173-291         GGGGUCCUGGAG-GC----GAGG-CGACACUCCACCAUGAAUCACUCCCCUGUGAGGAACUUCUGUCUUCACGCGGAAAGCGU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4008A16C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616.1/2-117           UUCCGAUCUA---CG----A-GG-CGACACUCCACCAUGGAUCACUCCCCUGUGAGGAACUUCUGUCUUCACGCGGAAAGCGC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26257225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410.1/10-128          GGGGUCCUGGAG-GC----GAGG-CGACACUCCACCAUGGAUCACUCCCCUGUGAGGAACUUCUGUCUUCACGCGGAAAGCGUCUAGCCAUGGCGUUAGUACGAGUGUCGUGCAGCCUCCAGGAC</w:t>
      </w:r>
      <w:r w:rsidRPr="00BC48EB">
        <w:rPr>
          <w:rFonts w:ascii="Courier New" w:hAnsi="Courier New" w:cs="Courier New"/>
          <w:lang w:val="en-US"/>
        </w:rPr>
        <w:tab/>
      </w:r>
    </w:p>
    <w:p w14:paraId="0598BAFB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365.1/36-147          ACAUGGCU------------AGG-CGACACUCCACCAUGGAUCACUCCCCUGUGAGGAACUUCUGUCUUCACGCGGAAAGCGCCUAGCCAUGGCGUUAGUACGAGUGUCGUG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4F49D1E0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BC48EB">
        <w:rPr>
          <w:rFonts w:ascii="Courier New" w:hAnsi="Courier New" w:cs="Courier New"/>
          <w:lang w:val="en-US"/>
        </w:rPr>
        <w:t>KY620324.1/139-253         GCCUGGAGGCUG-UA---------CGACACUCCGCCAUGAACCACUCCCCUGUGAGGAACUACUGUCUUCACGCAGAAAGCGUCUAGCCAUGGCGUUAGUAUGAGUGUCGUACAGCCUCCAGGCC</w:t>
      </w:r>
      <w:r w:rsidRPr="00BC48EB">
        <w:rPr>
          <w:rFonts w:ascii="Courier New" w:hAnsi="Courier New" w:cs="Courier New"/>
          <w:lang w:val="en-US"/>
        </w:rPr>
        <w:tab/>
      </w:r>
    </w:p>
    <w:p w14:paraId="5E055C09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BC48EB">
        <w:rPr>
          <w:rFonts w:ascii="Courier New" w:hAnsi="Courier New" w:cs="Courier New"/>
        </w:rPr>
        <w:t>KY620605.1/5-112           GGCUGC----------------G-CGACACUCCACCAUGGAUCACUCCCCUGUGAGGAACUUCUGUCUUCACGCGGAAAGCGCCUAGCCAUGGCGUUAGUACGAGUGUCGUGCAGCCUCCAGGCC</w:t>
      </w:r>
      <w:r w:rsidRPr="00BC48EB">
        <w:rPr>
          <w:rFonts w:ascii="Courier New" w:hAnsi="Courier New" w:cs="Courier New"/>
        </w:rPr>
        <w:tab/>
      </w:r>
    </w:p>
    <w:p w14:paraId="0EA8A10F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BC48EB">
        <w:rPr>
          <w:rFonts w:ascii="Courier New" w:hAnsi="Courier New" w:cs="Courier New"/>
        </w:rPr>
        <w:t>KY620420.1/35-142          GGCUGC----------------G-CGACACUCCACCAUGGAUCACUCCCCUGUGAGGAACUUCUGUCUUCACGCGGAAAGCGCCUAGCCAUGGCGUUAGUACGAGUGUCGUGCAGCCUCCAGGCC</w:t>
      </w:r>
      <w:r w:rsidRPr="00BC48EB">
        <w:rPr>
          <w:rFonts w:ascii="Courier New" w:hAnsi="Courier New" w:cs="Courier New"/>
        </w:rPr>
        <w:tab/>
      </w:r>
    </w:p>
    <w:p w14:paraId="7637837A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BC48EB">
        <w:rPr>
          <w:rFonts w:ascii="Courier New" w:hAnsi="Courier New" w:cs="Courier New"/>
        </w:rPr>
        <w:t>KY620396.1/14-121          GGCUGC----------------G-CGACACUCCACCAUGGAUCACUCCCCUGUGAGGAACUUCUGUCUUCACGCGGAAAGCGCCUAGCCAUGGCGUUAGUACGAGUGUCGUGCAGCCUCCAGGCC</w:t>
      </w:r>
      <w:r w:rsidRPr="00BC48EB">
        <w:rPr>
          <w:rFonts w:ascii="Courier New" w:hAnsi="Courier New" w:cs="Courier New"/>
        </w:rPr>
        <w:tab/>
      </w:r>
    </w:p>
    <w:p w14:paraId="4ABBE704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BC48EB">
        <w:rPr>
          <w:rFonts w:ascii="Courier New" w:hAnsi="Courier New" w:cs="Courier New"/>
        </w:rPr>
        <w:t>KY620352.1/102-216         GGGGGUC--CA------c-GAGG-CGACACUCCACCAUGAAUCACUCCCCUGUGAGGAACUUCUGUCUUCACGCAGAAAGCGUCUAGCCAUGGCGUUAGUAUGAGUGUCGUACAGCCUCCAGGCC</w:t>
      </w:r>
      <w:r w:rsidRPr="00BC48EB">
        <w:rPr>
          <w:rFonts w:ascii="Courier New" w:hAnsi="Courier New" w:cs="Courier New"/>
        </w:rPr>
        <w:tab/>
      </w:r>
    </w:p>
    <w:p w14:paraId="259A5C7F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BC48EB">
        <w:rPr>
          <w:rFonts w:ascii="Courier New" w:hAnsi="Courier New" w:cs="Courier New"/>
        </w:rPr>
        <w:t>KY620635.1/122-241         GGGGGAGUCCUG-GA----GGCUaCGACACUCCACCAUGGAUCACUCCCCUGUGAGGAACUUCUGUCUUCACGCGGAAAGCGCCUAGCCAUGGCGUUAGUACGAGUGUCGUGCAGCCUCCAGGAC</w:t>
      </w:r>
      <w:r w:rsidRPr="00BC48EB">
        <w:rPr>
          <w:rFonts w:ascii="Courier New" w:hAnsi="Courier New" w:cs="Courier New"/>
        </w:rPr>
        <w:tab/>
      </w:r>
    </w:p>
    <w:p w14:paraId="2DDB3806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BC48EB">
        <w:rPr>
          <w:rFonts w:ascii="Courier New" w:hAnsi="Courier New" w:cs="Courier New"/>
        </w:rPr>
        <w:t>KY620541.1/125-244         GGGGGAGUCCUG-GA----GGCUaCGACACUCCACCAUGGAUCACUCCCCUGUGAGGAACUUCUGUCUUCACGCGGAAAGCGCCUAGCCAUGGCGUUAGUACGAGUGUCGUGCAGCCUCCAGGAC</w:t>
      </w:r>
      <w:r w:rsidRPr="00BC48EB">
        <w:rPr>
          <w:rFonts w:ascii="Courier New" w:hAnsi="Courier New" w:cs="Courier New"/>
        </w:rPr>
        <w:tab/>
      </w:r>
    </w:p>
    <w:p w14:paraId="4E010762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BC48EB">
        <w:rPr>
          <w:rFonts w:ascii="Courier New" w:hAnsi="Courier New" w:cs="Courier New"/>
        </w:rPr>
        <w:t>KY620814.1/7-122           GGGGGGUCCU---------GGAGgCAACACUCCACCAUGGAUCACUCCCCUGUGAGGAACUUCUGUCUUCACGCGGAAAGCGCCUAGCCAUGGCGUUAGUACGAGUGUCGUGCAGCCUCCAGGAC</w:t>
      </w:r>
      <w:r w:rsidRPr="00BC48EB">
        <w:rPr>
          <w:rFonts w:ascii="Courier New" w:hAnsi="Courier New" w:cs="Courier New"/>
        </w:rPr>
        <w:tab/>
      </w:r>
    </w:p>
    <w:p w14:paraId="18852634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BC48EB">
        <w:rPr>
          <w:rFonts w:ascii="Courier New" w:hAnsi="Courier New" w:cs="Courier New"/>
        </w:rPr>
        <w:t>KY620744.1/10-124          UCCUGGAGGCUG-CA---------CGACACUCCACCAUGAAUCACUCCCCUGUGAGGAACUUCUGUCUUCACGCGGAAAGCGUCUAGCCAUGGCGUUAGUACGAGUGUCGUGCAGCCUCCAGGAC</w:t>
      </w:r>
      <w:r w:rsidRPr="00BC48EB">
        <w:rPr>
          <w:rFonts w:ascii="Courier New" w:hAnsi="Courier New" w:cs="Courier New"/>
        </w:rPr>
        <w:tab/>
      </w:r>
    </w:p>
    <w:p w14:paraId="47174613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BC48EB">
        <w:rPr>
          <w:rFonts w:ascii="Courier New" w:hAnsi="Courier New" w:cs="Courier New"/>
        </w:rPr>
        <w:t>KY620794.1/3-117           AUCUGGAGGCUG-CA---------CGACACUCCACCAUGGAUCACUCCCCUGUGAGGAACUUCUGUCUUCACGCGGAAAGCGCCUAGCCAUGGCGUUAGUACGAGUGUCGUGCAGCCUCCAGGAC</w:t>
      </w:r>
      <w:r w:rsidRPr="00BC48EB">
        <w:rPr>
          <w:rFonts w:ascii="Courier New" w:hAnsi="Courier New" w:cs="Courier New"/>
        </w:rPr>
        <w:tab/>
      </w:r>
    </w:p>
    <w:p w14:paraId="62E80EAF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BC48EB">
        <w:rPr>
          <w:rFonts w:ascii="Courier New" w:hAnsi="Courier New" w:cs="Courier New"/>
        </w:rPr>
        <w:t>KY620752.1/5-119           AUCUGGAGGCUG-CA---------CGACACUCCACCAUGGAUCACUCCCCUGUGAGGAACUUCUGUCUUCACGCGGAAAGCGCCUAGCCAUGGCGUUAGUACGAGUGUCGUGCAGCCUCCAGGAC</w:t>
      </w:r>
      <w:r w:rsidRPr="00BC48EB">
        <w:rPr>
          <w:rFonts w:ascii="Courier New" w:hAnsi="Courier New" w:cs="Courier New"/>
        </w:rPr>
        <w:tab/>
      </w:r>
    </w:p>
    <w:p w14:paraId="7B8829DC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BC48EB">
        <w:rPr>
          <w:rFonts w:ascii="Courier New" w:hAnsi="Courier New" w:cs="Courier New"/>
        </w:rPr>
        <w:t>JF343793.1/51-162          GGACGUGA------------UCA-UGACACUCCGCCAUGAAUCACUCCCCUGUGAGGAACUACUGUCUUCACGCAGAAAGCGUCUAGCCAUGGCGUUAGUAUGAGUGUCGUACAGCCUCCAGGCC</w:t>
      </w:r>
      <w:r w:rsidRPr="00BC48EB">
        <w:rPr>
          <w:rFonts w:ascii="Courier New" w:hAnsi="Courier New" w:cs="Courier New"/>
        </w:rPr>
        <w:tab/>
      </w:r>
    </w:p>
    <w:p w14:paraId="31BAD868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BC48EB">
        <w:rPr>
          <w:rFonts w:ascii="Courier New" w:hAnsi="Courier New" w:cs="Courier New"/>
        </w:rPr>
        <w:lastRenderedPageBreak/>
        <w:t>KY620771.1/3-117           UCCUGGAGGCUG-CA---------CGACACUCCACCAUAGAUCACUCCCCUGUGAGGAACUUCUGUCUUCACGCGGAAAGCGUCUAGCCAUGGCGUUAGUACGAGUGUCGUGCAGCCUCCAGGAC</w:t>
      </w:r>
      <w:r w:rsidRPr="00BC48EB">
        <w:rPr>
          <w:rFonts w:ascii="Courier New" w:hAnsi="Courier New" w:cs="Courier New"/>
        </w:rPr>
        <w:tab/>
      </w:r>
    </w:p>
    <w:p w14:paraId="680CCE71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BC48EB">
        <w:rPr>
          <w:rFonts w:ascii="Courier New" w:hAnsi="Courier New" w:cs="Courier New"/>
        </w:rPr>
        <w:t>KY620830.1/70-184          UCCUGGAGGCUG-CA---------CGACACUCCACCAUGGAUCACUCCCCUGUGAGGAACUUCUGUCUUCACGCGGAAAGCGUCUAGCCAUGGCGUUAGUACGAGUGUCGUGCAGCCUCCAGGAC</w:t>
      </w:r>
      <w:r w:rsidRPr="00BC48EB">
        <w:rPr>
          <w:rFonts w:ascii="Courier New" w:hAnsi="Courier New" w:cs="Courier New"/>
        </w:rPr>
        <w:tab/>
      </w:r>
    </w:p>
    <w:p w14:paraId="4E58BBE3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BC48EB">
        <w:rPr>
          <w:rFonts w:ascii="Courier New" w:hAnsi="Courier New" w:cs="Courier New"/>
        </w:rPr>
        <w:t>KY620333.1/32-150          GGCCCUGCGCGG-UA-----GCAaGUAUACUCCGCCAUGAAUCACUCCCCUGUGAGGAACUACUGUCUUCACGCAGAAAGCGUCUAGCCAUGGCGUUAGUAUGAGUGUCGUACAGCCUCCAGGCC</w:t>
      </w:r>
      <w:r w:rsidRPr="00BC48EB">
        <w:rPr>
          <w:rFonts w:ascii="Courier New" w:hAnsi="Courier New" w:cs="Courier New"/>
        </w:rPr>
        <w:tab/>
      </w:r>
    </w:p>
    <w:p w14:paraId="3D2CD074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BC48EB">
        <w:rPr>
          <w:rFonts w:ascii="Courier New" w:hAnsi="Courier New" w:cs="Courier New"/>
        </w:rPr>
        <w:t>KY620591.1/9-123           UCCUGGAGGCUG-CA---------CGACACUCCACCAUAGAUCACUCCCCUGUGAGGAACUUCUGUCUUCACGCGGAAAGCGCCUAGCCAUGGCGUUAGUACGAGUGUCGUGCAGCCUCCAGGAC</w:t>
      </w:r>
      <w:r w:rsidRPr="00BC48EB">
        <w:rPr>
          <w:rFonts w:ascii="Courier New" w:hAnsi="Courier New" w:cs="Courier New"/>
        </w:rPr>
        <w:tab/>
      </w:r>
    </w:p>
    <w:p w14:paraId="7B45B593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BC48EB">
        <w:rPr>
          <w:rFonts w:ascii="Courier New" w:hAnsi="Courier New" w:cs="Courier New"/>
        </w:rPr>
        <w:t>KY620502.1/24-138          GGCUAGACG--C-UU------UC-CGACACUCCACCAUGGAUCACUCCCCUGUGAGGAACUUCUGUCUUCACGCGGAAAGCGCCUAGCCAUGGCGUUAGUACGAGUGUCGUGCAGCCUCCAGGAC</w:t>
      </w:r>
      <w:r w:rsidRPr="00BC48EB">
        <w:rPr>
          <w:rFonts w:ascii="Courier New" w:hAnsi="Courier New" w:cs="Courier New"/>
        </w:rPr>
        <w:tab/>
      </w:r>
    </w:p>
    <w:p w14:paraId="3C53B486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BC48EB">
        <w:rPr>
          <w:rFonts w:ascii="Courier New" w:hAnsi="Courier New" w:cs="Courier New"/>
        </w:rPr>
        <w:t>KY620817.1/4-118           UCCUGGAGGCUG-CA---------CGACACUCCACCAUGGAUCACUCCCCUGUGAGGAACUUCUGUCUUCACGCGGAAAGCGCCUAGCCAUGGCGUUAGUACGAGUGUCGUGCAGCCUCCAGGAC</w:t>
      </w:r>
      <w:r w:rsidRPr="00BC48EB">
        <w:rPr>
          <w:rFonts w:ascii="Courier New" w:hAnsi="Courier New" w:cs="Courier New"/>
        </w:rPr>
        <w:tab/>
      </w:r>
    </w:p>
    <w:p w14:paraId="724156B6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BC48EB">
        <w:rPr>
          <w:rFonts w:ascii="Courier New" w:hAnsi="Courier New" w:cs="Courier New"/>
        </w:rPr>
        <w:t>KY620762.1/17-131          UCCUGGAGGCUG-CA---------CGACACUCCACCAUGGAUCACUCCCCUGUGAGGAACUUCUGUCUUCACGCGGAAAGCGCCUAGCCAUGGCGUUAGUACGAGUGUCGUGCAGCCUCCAGGAC</w:t>
      </w:r>
      <w:r w:rsidRPr="00BC48EB">
        <w:rPr>
          <w:rFonts w:ascii="Courier New" w:hAnsi="Courier New" w:cs="Courier New"/>
        </w:rPr>
        <w:tab/>
      </w:r>
    </w:p>
    <w:p w14:paraId="4FA882BF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BC48EB">
        <w:rPr>
          <w:rFonts w:ascii="Courier New" w:hAnsi="Courier New" w:cs="Courier New"/>
        </w:rPr>
        <w:t>KY620413.1/22-136          UCCUGGAGGCUG-CA---------CGACACUCCACCAUGGAUCACUCCCCUGUGAGGAACUUCUGUCUUCACGCGGAAAGCGCCUAGCCAUGGCGUUAGUACGAGUGUCGUGCAGCCUCCAGGAC</w:t>
      </w:r>
      <w:r w:rsidRPr="00BC48EB">
        <w:rPr>
          <w:rFonts w:ascii="Courier New" w:hAnsi="Courier New" w:cs="Courier New"/>
        </w:rPr>
        <w:tab/>
      </w:r>
    </w:p>
    <w:p w14:paraId="0EACB254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BC48EB">
        <w:rPr>
          <w:rFonts w:ascii="Courier New" w:hAnsi="Courier New" w:cs="Courier New"/>
        </w:rPr>
        <w:t>KY620404.1/20-134          UCCUGGAGGCUG-CA---------CGACACUCCACCAUGGAUCACUCCCCUGUGAGGAACUUCUGUCUUCACGCGGAAAGCGCCUAGCCAUGGCGUUAGUACGAGUGUCGUGCAGCCUCCAGGAC</w:t>
      </w:r>
      <w:r w:rsidRPr="00BC48EB">
        <w:rPr>
          <w:rFonts w:ascii="Courier New" w:hAnsi="Courier New" w:cs="Courier New"/>
        </w:rPr>
        <w:tab/>
      </w:r>
    </w:p>
    <w:p w14:paraId="12420B4C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BC48EB">
        <w:rPr>
          <w:rFonts w:ascii="Courier New" w:hAnsi="Courier New" w:cs="Courier New"/>
        </w:rPr>
        <w:t>KY620364.1/19-133          UCCUGGAGGCUG-CA---------CGACACUCCACCAUGGAUCACUCCCCUGUGAGGAACUUCUGUCUUCACGCGGAAAGCGCCUAGCCAUGGCGUUAGUACGAGUGUCGUGCAGCCUCCAGGAC</w:t>
      </w:r>
      <w:r w:rsidRPr="00BC48EB">
        <w:rPr>
          <w:rFonts w:ascii="Courier New" w:hAnsi="Courier New" w:cs="Courier New"/>
        </w:rPr>
        <w:tab/>
      </w:r>
    </w:p>
    <w:p w14:paraId="0AB820BA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BC48EB">
        <w:rPr>
          <w:rFonts w:ascii="Courier New" w:hAnsi="Courier New" w:cs="Courier New"/>
        </w:rPr>
        <w:t>KY620861.1/159-273         UCCUGGAGGCUG-CA---------CGACACUCCACCAUGGAUCACUCCCCUGUGAGGAACUUCUGUCUUCACGCGGAAAGCGCCUAGCCAUGGCGUUAGUACGAGUGUCGUGCAGCCUCCAGGAC</w:t>
      </w:r>
      <w:r w:rsidRPr="00BC48EB">
        <w:rPr>
          <w:rFonts w:ascii="Courier New" w:hAnsi="Courier New" w:cs="Courier New"/>
        </w:rPr>
        <w:tab/>
      </w:r>
    </w:p>
    <w:p w14:paraId="54CC494C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BC48EB">
        <w:rPr>
          <w:rFonts w:ascii="Courier New" w:hAnsi="Courier New" w:cs="Courier New"/>
        </w:rPr>
        <w:t>KY620823.1/72-186          UCCUGGAGGCUG-CA---------CGACACUCCACCAUGGAUCACUCCCCUGUGAGGAACUUCUGUCUUCACGCGGAAAGCGCCUAGCCAUGGCGUUAGUACGAGUGUCGUGCAGCCUCCAGGAC</w:t>
      </w:r>
      <w:r w:rsidRPr="00BC48EB">
        <w:rPr>
          <w:rFonts w:ascii="Courier New" w:hAnsi="Courier New" w:cs="Courier New"/>
        </w:rPr>
        <w:tab/>
      </w:r>
    </w:p>
    <w:p w14:paraId="3C24DE9F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BC48EB">
        <w:rPr>
          <w:rFonts w:ascii="Courier New" w:hAnsi="Courier New" w:cs="Courier New"/>
        </w:rPr>
        <w:t>KY620819.1/7-121           UCCUGGAGGCUG-CA---------CGACACUCCACCAUGGAUCACUCCCCUGUGAGGAACUUCUGUCUUCACGCGGAAAGCGCCUAGCCAUGGCGUUAGUACGAGUGUCGUGCAGCCUCCAGGAC</w:t>
      </w:r>
      <w:r w:rsidRPr="00BC48EB">
        <w:rPr>
          <w:rFonts w:ascii="Courier New" w:hAnsi="Courier New" w:cs="Courier New"/>
        </w:rPr>
        <w:tab/>
      </w:r>
    </w:p>
    <w:p w14:paraId="6D7D56D2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BC48EB">
        <w:rPr>
          <w:rFonts w:ascii="Courier New" w:hAnsi="Courier New" w:cs="Courier New"/>
        </w:rPr>
        <w:t>KY620812.1/8-122           UCCUGGAGGCUG-CA---------CGACACUCCACCAUGGAUCACUCCCCUGUGAGGAACUUCUGUCUUCACGCGGAAAGCGCCUAGCCAUGGCGUUAGUACGAGUGUCGUGCAGCCUCCAGGAC</w:t>
      </w:r>
      <w:r w:rsidRPr="00BC48EB">
        <w:rPr>
          <w:rFonts w:ascii="Courier New" w:hAnsi="Courier New" w:cs="Courier New"/>
        </w:rPr>
        <w:tab/>
      </w:r>
    </w:p>
    <w:p w14:paraId="7C78A70E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BC48EB">
        <w:rPr>
          <w:rFonts w:ascii="Courier New" w:hAnsi="Courier New" w:cs="Courier New"/>
        </w:rPr>
        <w:t>KY620807.1/29-143          UCCUGGAGGCUG-CA---------CGACACUCCACCAUGGAUCACUCCCCUGUGAGGAACUUCUGUCUUCACGCGGAAAGCGCCUAGCCAUGGCGUUAGUACGAGUGUCGUGCAGCCUCCAGGAC</w:t>
      </w:r>
      <w:r w:rsidRPr="00BC48EB">
        <w:rPr>
          <w:rFonts w:ascii="Courier New" w:hAnsi="Courier New" w:cs="Courier New"/>
        </w:rPr>
        <w:tab/>
      </w:r>
    </w:p>
    <w:p w14:paraId="3BADAC29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BC48EB">
        <w:rPr>
          <w:rFonts w:ascii="Courier New" w:hAnsi="Courier New" w:cs="Courier New"/>
        </w:rPr>
        <w:t>KY620804.1/232-346         UCCUGGAGGCUG-CA---------CGACACUCCACCAUGGAUCACUCCCCUGUGAGGAACUUCUGUCUUCACGCGGAAAGCGCCUAGCCAUGGCGUUAGUACGAGUGUCGUGCAGCCUCCAGGAC</w:t>
      </w:r>
      <w:r w:rsidRPr="00BC48EB">
        <w:rPr>
          <w:rFonts w:ascii="Courier New" w:hAnsi="Courier New" w:cs="Courier New"/>
        </w:rPr>
        <w:tab/>
      </w:r>
    </w:p>
    <w:p w14:paraId="10B28647" w14:textId="77777777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BC48EB">
        <w:rPr>
          <w:rFonts w:ascii="Courier New" w:hAnsi="Courier New" w:cs="Courier New"/>
        </w:rPr>
        <w:t>KY620777.1/7-121           UCCUGGAGGCUG-CA---------CGACACUCCACCAUGGAUCACUCCCCUGUGAGGAACUUCUGUCUUCACGCGGAAAGCGCCUAGCCAUGGCGUUAGUACGAGUGUCGUGCAGCCUCCAGGAC</w:t>
      </w:r>
      <w:r w:rsidRPr="00BC48EB">
        <w:rPr>
          <w:rFonts w:ascii="Courier New" w:hAnsi="Courier New" w:cs="Courier New"/>
        </w:rPr>
        <w:tab/>
      </w:r>
    </w:p>
    <w:p w14:paraId="31709C58" w14:textId="74C6712A" w:rsidR="00BC48EB" w:rsidRPr="00BC48EB" w:rsidRDefault="00BC48EB" w:rsidP="00BC48E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BC48EB">
        <w:rPr>
          <w:rFonts w:ascii="Courier New" w:hAnsi="Courier New" w:cs="Courier New"/>
        </w:rPr>
        <w:t>KY620772.1/50-164          UCCUGGAGGCUG-CA---------CGACACUCCACCAUGGAUCACUCCCCUGUGAGGAACUUCUGUCUUCACGCGGAAAGCGCCUAGCCAUGGCGUUAGUACGAGUGUCGUGCAGCCUCCAGGAC</w:t>
      </w:r>
      <w:r w:rsidRPr="00BC48EB">
        <w:rPr>
          <w:rFonts w:ascii="Courier New" w:hAnsi="Courier New" w:cs="Courier New"/>
        </w:rPr>
        <w:tab/>
      </w:r>
    </w:p>
    <w:sectPr w:rsidR="00BC48EB" w:rsidRPr="00BC48EB" w:rsidSect="00E6450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B40EC3" w14:textId="77777777" w:rsidR="002F098E" w:rsidRDefault="002F098E" w:rsidP="00BC48EB">
      <w:pPr>
        <w:spacing w:after="0" w:line="240" w:lineRule="auto"/>
      </w:pPr>
      <w:r>
        <w:separator/>
      </w:r>
    </w:p>
  </w:endnote>
  <w:endnote w:type="continuationSeparator" w:id="0">
    <w:p w14:paraId="78A67F64" w14:textId="77777777" w:rsidR="002F098E" w:rsidRDefault="002F098E" w:rsidP="00BC48EB">
      <w:pPr>
        <w:spacing w:after="0" w:line="240" w:lineRule="auto"/>
      </w:pPr>
      <w:r>
        <w:continuationSeparator/>
      </w:r>
    </w:p>
  </w:endnote>
  <w:endnote w:type="continuationNotice" w:id="1">
    <w:p w14:paraId="007315B6" w14:textId="77777777" w:rsidR="002F098E" w:rsidRDefault="002F098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68F7B0" w14:textId="77777777" w:rsidR="002F098E" w:rsidRDefault="002F098E" w:rsidP="00BC48EB">
      <w:pPr>
        <w:spacing w:after="0" w:line="240" w:lineRule="auto"/>
      </w:pPr>
      <w:r>
        <w:separator/>
      </w:r>
    </w:p>
  </w:footnote>
  <w:footnote w:type="continuationSeparator" w:id="0">
    <w:p w14:paraId="0E74C130" w14:textId="77777777" w:rsidR="002F098E" w:rsidRDefault="002F098E" w:rsidP="00BC48EB">
      <w:pPr>
        <w:spacing w:after="0" w:line="240" w:lineRule="auto"/>
      </w:pPr>
      <w:r>
        <w:continuationSeparator/>
      </w:r>
    </w:p>
  </w:footnote>
  <w:footnote w:type="continuationNotice" w:id="1">
    <w:p w14:paraId="700E43D1" w14:textId="77777777" w:rsidR="002F098E" w:rsidRDefault="002F098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9F54DE52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933624DA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D1DECD8A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70E6B20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D5EA2398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3329040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8AA4270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5D783D0E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844AA15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802ED00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0692F5A"/>
    <w:multiLevelType w:val="hybridMultilevel"/>
    <w:tmpl w:val="8CEE2EA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57F05B4"/>
    <w:multiLevelType w:val="hybridMultilevel"/>
    <w:tmpl w:val="D5D0326C"/>
    <w:lvl w:ilvl="0" w:tplc="CAF81F4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0103"/>
    <w:rsid w:val="00004E7F"/>
    <w:rsid w:val="000443CE"/>
    <w:rsid w:val="00044AC8"/>
    <w:rsid w:val="0005666B"/>
    <w:rsid w:val="000742F9"/>
    <w:rsid w:val="00081BB5"/>
    <w:rsid w:val="0008627E"/>
    <w:rsid w:val="000A5CC0"/>
    <w:rsid w:val="000A6F5D"/>
    <w:rsid w:val="000D17FE"/>
    <w:rsid w:val="000E0A6E"/>
    <w:rsid w:val="000E311E"/>
    <w:rsid w:val="000E5B7E"/>
    <w:rsid w:val="000F3123"/>
    <w:rsid w:val="000F454A"/>
    <w:rsid w:val="00110257"/>
    <w:rsid w:val="0012018D"/>
    <w:rsid w:val="00122E3C"/>
    <w:rsid w:val="0014196D"/>
    <w:rsid w:val="001501CD"/>
    <w:rsid w:val="00152F17"/>
    <w:rsid w:val="00183380"/>
    <w:rsid w:val="001878E5"/>
    <w:rsid w:val="001B57EE"/>
    <w:rsid w:val="001D3B47"/>
    <w:rsid w:val="00232147"/>
    <w:rsid w:val="00235A88"/>
    <w:rsid w:val="002536E1"/>
    <w:rsid w:val="002568A0"/>
    <w:rsid w:val="002865D3"/>
    <w:rsid w:val="00287670"/>
    <w:rsid w:val="002A7B74"/>
    <w:rsid w:val="002B3417"/>
    <w:rsid w:val="002C7ED0"/>
    <w:rsid w:val="002D4325"/>
    <w:rsid w:val="002E4BD1"/>
    <w:rsid w:val="002E4F6E"/>
    <w:rsid w:val="002F098E"/>
    <w:rsid w:val="002F6476"/>
    <w:rsid w:val="003212F2"/>
    <w:rsid w:val="00334832"/>
    <w:rsid w:val="00344E94"/>
    <w:rsid w:val="00390826"/>
    <w:rsid w:val="003B6879"/>
    <w:rsid w:val="003E094A"/>
    <w:rsid w:val="0040030F"/>
    <w:rsid w:val="0040076C"/>
    <w:rsid w:val="00411B98"/>
    <w:rsid w:val="00445384"/>
    <w:rsid w:val="0044672E"/>
    <w:rsid w:val="0045662C"/>
    <w:rsid w:val="004627F6"/>
    <w:rsid w:val="00464C2A"/>
    <w:rsid w:val="00466760"/>
    <w:rsid w:val="004742B5"/>
    <w:rsid w:val="00490743"/>
    <w:rsid w:val="00493C7F"/>
    <w:rsid w:val="004B33BD"/>
    <w:rsid w:val="004B57FB"/>
    <w:rsid w:val="004B581C"/>
    <w:rsid w:val="004B7569"/>
    <w:rsid w:val="004C6A6C"/>
    <w:rsid w:val="004E47EA"/>
    <w:rsid w:val="004F06B4"/>
    <w:rsid w:val="00503231"/>
    <w:rsid w:val="00513751"/>
    <w:rsid w:val="00526D58"/>
    <w:rsid w:val="00536968"/>
    <w:rsid w:val="00545C7A"/>
    <w:rsid w:val="00554097"/>
    <w:rsid w:val="00577449"/>
    <w:rsid w:val="005A4983"/>
    <w:rsid w:val="005A53A8"/>
    <w:rsid w:val="005B0AB5"/>
    <w:rsid w:val="005B2099"/>
    <w:rsid w:val="005B45CA"/>
    <w:rsid w:val="005D6EA9"/>
    <w:rsid w:val="005D797E"/>
    <w:rsid w:val="005E66B2"/>
    <w:rsid w:val="005F2199"/>
    <w:rsid w:val="00632FA0"/>
    <w:rsid w:val="00633EE6"/>
    <w:rsid w:val="00645036"/>
    <w:rsid w:val="006457E2"/>
    <w:rsid w:val="0064661C"/>
    <w:rsid w:val="0065634C"/>
    <w:rsid w:val="00661D37"/>
    <w:rsid w:val="00662EF5"/>
    <w:rsid w:val="00663576"/>
    <w:rsid w:val="006752E3"/>
    <w:rsid w:val="006814B7"/>
    <w:rsid w:val="00682E24"/>
    <w:rsid w:val="00695608"/>
    <w:rsid w:val="006A1E82"/>
    <w:rsid w:val="006A47C7"/>
    <w:rsid w:val="006B3A06"/>
    <w:rsid w:val="006D0C60"/>
    <w:rsid w:val="006D20B5"/>
    <w:rsid w:val="006D2ECA"/>
    <w:rsid w:val="006D49E3"/>
    <w:rsid w:val="006E05CA"/>
    <w:rsid w:val="006E17B7"/>
    <w:rsid w:val="006E18BE"/>
    <w:rsid w:val="00703FD7"/>
    <w:rsid w:val="00734166"/>
    <w:rsid w:val="00743B19"/>
    <w:rsid w:val="00744B5E"/>
    <w:rsid w:val="007518FE"/>
    <w:rsid w:val="00756954"/>
    <w:rsid w:val="007964D2"/>
    <w:rsid w:val="007A4B1A"/>
    <w:rsid w:val="007A632A"/>
    <w:rsid w:val="007B20EB"/>
    <w:rsid w:val="007B5452"/>
    <w:rsid w:val="007B5D6D"/>
    <w:rsid w:val="007D6B97"/>
    <w:rsid w:val="00802461"/>
    <w:rsid w:val="00821477"/>
    <w:rsid w:val="00821E7B"/>
    <w:rsid w:val="00834A06"/>
    <w:rsid w:val="00841C5F"/>
    <w:rsid w:val="008549B6"/>
    <w:rsid w:val="0088052C"/>
    <w:rsid w:val="008806C5"/>
    <w:rsid w:val="00880E98"/>
    <w:rsid w:val="00891043"/>
    <w:rsid w:val="00893508"/>
    <w:rsid w:val="008B102B"/>
    <w:rsid w:val="008B1762"/>
    <w:rsid w:val="008B635F"/>
    <w:rsid w:val="008C0679"/>
    <w:rsid w:val="008C5D8A"/>
    <w:rsid w:val="00900874"/>
    <w:rsid w:val="0090485D"/>
    <w:rsid w:val="0091486F"/>
    <w:rsid w:val="009326B3"/>
    <w:rsid w:val="0093405E"/>
    <w:rsid w:val="00935681"/>
    <w:rsid w:val="00940849"/>
    <w:rsid w:val="00962061"/>
    <w:rsid w:val="00973793"/>
    <w:rsid w:val="0098278C"/>
    <w:rsid w:val="009942F7"/>
    <w:rsid w:val="009A4257"/>
    <w:rsid w:val="009B3CF4"/>
    <w:rsid w:val="009B6049"/>
    <w:rsid w:val="009D4174"/>
    <w:rsid w:val="009E118C"/>
    <w:rsid w:val="009E5DCB"/>
    <w:rsid w:val="009F3C6D"/>
    <w:rsid w:val="00A0199A"/>
    <w:rsid w:val="00A14133"/>
    <w:rsid w:val="00A14193"/>
    <w:rsid w:val="00A41EE6"/>
    <w:rsid w:val="00A467D1"/>
    <w:rsid w:val="00A628D2"/>
    <w:rsid w:val="00A65AB0"/>
    <w:rsid w:val="00A70BAF"/>
    <w:rsid w:val="00A71D13"/>
    <w:rsid w:val="00AB60FF"/>
    <w:rsid w:val="00AE15E1"/>
    <w:rsid w:val="00AE19B5"/>
    <w:rsid w:val="00AE542E"/>
    <w:rsid w:val="00B0006B"/>
    <w:rsid w:val="00B00E63"/>
    <w:rsid w:val="00B140C9"/>
    <w:rsid w:val="00B2493E"/>
    <w:rsid w:val="00B261C0"/>
    <w:rsid w:val="00B50D90"/>
    <w:rsid w:val="00B86D2D"/>
    <w:rsid w:val="00BA1574"/>
    <w:rsid w:val="00BA6AE7"/>
    <w:rsid w:val="00BB509D"/>
    <w:rsid w:val="00BC48EB"/>
    <w:rsid w:val="00BD4379"/>
    <w:rsid w:val="00BD4812"/>
    <w:rsid w:val="00C219D3"/>
    <w:rsid w:val="00C32BAE"/>
    <w:rsid w:val="00C34C90"/>
    <w:rsid w:val="00C421ED"/>
    <w:rsid w:val="00C479CB"/>
    <w:rsid w:val="00C67D38"/>
    <w:rsid w:val="00C749A2"/>
    <w:rsid w:val="00C96FC7"/>
    <w:rsid w:val="00C9774C"/>
    <w:rsid w:val="00CC0349"/>
    <w:rsid w:val="00CC56D7"/>
    <w:rsid w:val="00CC7CFE"/>
    <w:rsid w:val="00CD02DE"/>
    <w:rsid w:val="00CD1BD8"/>
    <w:rsid w:val="00CD28B2"/>
    <w:rsid w:val="00CE56CF"/>
    <w:rsid w:val="00CF2C4D"/>
    <w:rsid w:val="00D00577"/>
    <w:rsid w:val="00D02670"/>
    <w:rsid w:val="00D06FB4"/>
    <w:rsid w:val="00D10CCB"/>
    <w:rsid w:val="00D51AD2"/>
    <w:rsid w:val="00D57B82"/>
    <w:rsid w:val="00D62CBE"/>
    <w:rsid w:val="00D64CF8"/>
    <w:rsid w:val="00D6527D"/>
    <w:rsid w:val="00D66583"/>
    <w:rsid w:val="00DA4BDE"/>
    <w:rsid w:val="00DB017D"/>
    <w:rsid w:val="00DB02AF"/>
    <w:rsid w:val="00DC3264"/>
    <w:rsid w:val="00DD73F3"/>
    <w:rsid w:val="00DF36CA"/>
    <w:rsid w:val="00DF765A"/>
    <w:rsid w:val="00E0679F"/>
    <w:rsid w:val="00E10452"/>
    <w:rsid w:val="00E207B7"/>
    <w:rsid w:val="00E348C9"/>
    <w:rsid w:val="00E367E4"/>
    <w:rsid w:val="00E403F3"/>
    <w:rsid w:val="00E435A9"/>
    <w:rsid w:val="00E52055"/>
    <w:rsid w:val="00E54C01"/>
    <w:rsid w:val="00E6154E"/>
    <w:rsid w:val="00E64430"/>
    <w:rsid w:val="00E6450F"/>
    <w:rsid w:val="00E667E5"/>
    <w:rsid w:val="00E92B40"/>
    <w:rsid w:val="00EA3AE2"/>
    <w:rsid w:val="00EB0103"/>
    <w:rsid w:val="00EB46CC"/>
    <w:rsid w:val="00EE4623"/>
    <w:rsid w:val="00EE7D51"/>
    <w:rsid w:val="00F02BA9"/>
    <w:rsid w:val="00F20BB0"/>
    <w:rsid w:val="00F22CFE"/>
    <w:rsid w:val="00F253A9"/>
    <w:rsid w:val="00F2561F"/>
    <w:rsid w:val="00F32707"/>
    <w:rsid w:val="00F52B7A"/>
    <w:rsid w:val="00F53358"/>
    <w:rsid w:val="00F625E2"/>
    <w:rsid w:val="00F75022"/>
    <w:rsid w:val="00F91781"/>
    <w:rsid w:val="00FA079E"/>
    <w:rsid w:val="00FC2ABD"/>
    <w:rsid w:val="00FD3829"/>
    <w:rsid w:val="00FD7AAF"/>
    <w:rsid w:val="00FF3076"/>
    <w:rsid w:val="00FF7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77578C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C48E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48E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48E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48E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48E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48EB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48EB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48EB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48EB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5608"/>
    <w:pPr>
      <w:spacing w:after="0" w:line="240" w:lineRule="auto"/>
    </w:pPr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695608"/>
    <w:rPr>
      <w:color w:val="0563C1" w:themeColor="hyperlink"/>
      <w:u w:val="single"/>
    </w:rPr>
  </w:style>
  <w:style w:type="paragraph" w:customStyle="1" w:styleId="Default">
    <w:name w:val="Default"/>
    <w:rsid w:val="00695608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695608"/>
    <w:rPr>
      <w:b/>
      <w:bCs/>
      <w:i w:val="0"/>
      <w:iCs w:val="0"/>
    </w:rPr>
  </w:style>
  <w:style w:type="character" w:customStyle="1" w:styleId="st1">
    <w:name w:val="st1"/>
    <w:basedOn w:val="DefaultParagraphFont"/>
    <w:rsid w:val="00695608"/>
  </w:style>
  <w:style w:type="character" w:styleId="LineNumber">
    <w:name w:val="line number"/>
    <w:basedOn w:val="DefaultParagraphFont"/>
    <w:uiPriority w:val="99"/>
    <w:semiHidden/>
    <w:unhideWhenUsed/>
    <w:rsid w:val="0014196D"/>
  </w:style>
  <w:style w:type="paragraph" w:styleId="TableofFigures">
    <w:name w:val="table of figures"/>
    <w:basedOn w:val="Normal"/>
    <w:next w:val="Normal"/>
    <w:uiPriority w:val="99"/>
    <w:semiHidden/>
    <w:unhideWhenUsed/>
    <w:rsid w:val="00BC48EB"/>
    <w:pPr>
      <w:spacing w:after="0"/>
    </w:p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BC48EB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BC48EB"/>
  </w:style>
  <w:style w:type="paragraph" w:styleId="ListBullet">
    <w:name w:val="List Bullet"/>
    <w:basedOn w:val="Normal"/>
    <w:uiPriority w:val="99"/>
    <w:unhideWhenUsed/>
    <w:rsid w:val="00BC48EB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BC48EB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BC48EB"/>
    <w:pPr>
      <w:numPr>
        <w:numId w:val="3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BC48EB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BC48EB"/>
    <w:pPr>
      <w:numPr>
        <w:numId w:val="5"/>
      </w:numPr>
      <w:contextualSpacing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BC48E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lockText">
    <w:name w:val="Block Text"/>
    <w:basedOn w:val="Normal"/>
    <w:uiPriority w:val="99"/>
    <w:semiHidden/>
    <w:unhideWhenUsed/>
    <w:rsid w:val="00BC48EB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BC48EB"/>
  </w:style>
  <w:style w:type="character" w:customStyle="1" w:styleId="DateChar">
    <w:name w:val="Date Char"/>
    <w:basedOn w:val="DefaultParagraphFont"/>
    <w:link w:val="Date"/>
    <w:uiPriority w:val="99"/>
    <w:semiHidden/>
    <w:rsid w:val="00BC48EB"/>
  </w:style>
  <w:style w:type="paragraph" w:styleId="DocumentMap">
    <w:name w:val="Document Map"/>
    <w:basedOn w:val="Normal"/>
    <w:link w:val="DocumentMapChar"/>
    <w:uiPriority w:val="99"/>
    <w:semiHidden/>
    <w:unhideWhenUsed/>
    <w:rsid w:val="00BC48EB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C48EB"/>
    <w:rPr>
      <w:rFonts w:ascii="Segoe UI" w:hAnsi="Segoe UI" w:cs="Segoe UI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BC48EB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BC48EB"/>
  </w:style>
  <w:style w:type="paragraph" w:styleId="EndnoteText">
    <w:name w:val="endnote text"/>
    <w:basedOn w:val="Normal"/>
    <w:link w:val="EndnoteTextChar"/>
    <w:uiPriority w:val="99"/>
    <w:semiHidden/>
    <w:unhideWhenUsed/>
    <w:rsid w:val="00BC48E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C48EB"/>
    <w:rPr>
      <w:sz w:val="20"/>
      <w:szCs w:val="20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BC48EB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BC48EB"/>
  </w:style>
  <w:style w:type="paragraph" w:styleId="FootnoteText">
    <w:name w:val="footnote text"/>
    <w:basedOn w:val="Normal"/>
    <w:link w:val="FootnoteTextChar"/>
    <w:uiPriority w:val="99"/>
    <w:semiHidden/>
    <w:unhideWhenUsed/>
    <w:rsid w:val="00BC48E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C48EB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C48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48EB"/>
  </w:style>
  <w:style w:type="paragraph" w:styleId="Closing">
    <w:name w:val="Closing"/>
    <w:basedOn w:val="Normal"/>
    <w:link w:val="ClosingChar"/>
    <w:uiPriority w:val="99"/>
    <w:semiHidden/>
    <w:unhideWhenUsed/>
    <w:rsid w:val="00BC48EB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BC48EB"/>
  </w:style>
  <w:style w:type="paragraph" w:styleId="HTMLAddress">
    <w:name w:val="HTML Address"/>
    <w:basedOn w:val="Normal"/>
    <w:link w:val="HTMLAddressChar"/>
    <w:uiPriority w:val="99"/>
    <w:semiHidden/>
    <w:unhideWhenUsed/>
    <w:rsid w:val="00BC48EB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BC48EB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C48EB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C48EB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BC48EB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BC48EB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BC48EB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BC48EB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BC48EB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BC48EB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BC48EB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BC48EB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BC48EB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BC48EB"/>
    <w:rPr>
      <w:rFonts w:asciiTheme="majorHAnsi" w:eastAsiaTheme="majorEastAsia" w:hAnsiTheme="majorHAnsi" w:cstheme="majorBidi"/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BC48E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C48EB"/>
    <w:pPr>
      <w:outlineLvl w:val="9"/>
    </w:p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48EB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48EB"/>
    <w:rPr>
      <w:i/>
      <w:iCs/>
      <w:color w:val="4472C4" w:themeColor="accent1"/>
    </w:rPr>
  </w:style>
  <w:style w:type="paragraph" w:styleId="NoSpacing">
    <w:name w:val="No Spacing"/>
    <w:uiPriority w:val="1"/>
    <w:qFormat/>
    <w:rsid w:val="00BC48EB"/>
    <w:pPr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BC48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48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48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48E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C48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48EB"/>
  </w:style>
  <w:style w:type="paragraph" w:styleId="List">
    <w:name w:val="List"/>
    <w:basedOn w:val="Normal"/>
    <w:uiPriority w:val="99"/>
    <w:semiHidden/>
    <w:unhideWhenUsed/>
    <w:rsid w:val="00BC48EB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BC48EB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BC48EB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BC48EB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BC48EB"/>
    <w:pPr>
      <w:ind w:left="1415" w:hanging="283"/>
      <w:contextualSpacing/>
    </w:pPr>
  </w:style>
  <w:style w:type="paragraph" w:styleId="ListParagraph">
    <w:name w:val="List Paragraph"/>
    <w:basedOn w:val="Normal"/>
    <w:uiPriority w:val="34"/>
    <w:qFormat/>
    <w:rsid w:val="00BC48EB"/>
    <w:pPr>
      <w:ind w:left="720"/>
      <w:contextualSpacing/>
    </w:pPr>
  </w:style>
  <w:style w:type="paragraph" w:styleId="ListContinue">
    <w:name w:val="List Continue"/>
    <w:basedOn w:val="Normal"/>
    <w:uiPriority w:val="99"/>
    <w:semiHidden/>
    <w:unhideWhenUsed/>
    <w:rsid w:val="00BC48EB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BC48EB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BC48EB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BC48EB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BC48EB"/>
    <w:pPr>
      <w:spacing w:after="120"/>
      <w:ind w:left="1415"/>
      <w:contextualSpacing/>
    </w:pPr>
  </w:style>
  <w:style w:type="paragraph" w:styleId="ListNumber">
    <w:name w:val="List Number"/>
    <w:basedOn w:val="Normal"/>
    <w:uiPriority w:val="99"/>
    <w:semiHidden/>
    <w:unhideWhenUsed/>
    <w:rsid w:val="00BC48EB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BC48EB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BC48EB"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BC48EB"/>
    <w:pPr>
      <w:numPr>
        <w:numId w:val="9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BC48EB"/>
    <w:pPr>
      <w:numPr>
        <w:numId w:val="10"/>
      </w:numPr>
      <w:contextualSpacing/>
    </w:pPr>
  </w:style>
  <w:style w:type="paragraph" w:styleId="Bibliography">
    <w:name w:val="Bibliography"/>
    <w:basedOn w:val="Normal"/>
    <w:next w:val="Normal"/>
    <w:uiPriority w:val="37"/>
    <w:semiHidden/>
    <w:unhideWhenUsed/>
    <w:rsid w:val="00BC48EB"/>
  </w:style>
  <w:style w:type="paragraph" w:styleId="MacroText">
    <w:name w:val="macro"/>
    <w:link w:val="MacroTextChar"/>
    <w:uiPriority w:val="99"/>
    <w:semiHidden/>
    <w:unhideWhenUsed/>
    <w:rsid w:val="00BC48E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BC48EB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BC48E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BC48EB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BC48EB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C48EB"/>
    <w:rPr>
      <w:rFonts w:ascii="Consolas" w:hAnsi="Consolas"/>
      <w:sz w:val="21"/>
      <w:szCs w:val="21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BC48EB"/>
    <w:pPr>
      <w:spacing w:after="0"/>
      <w:ind w:left="220" w:hanging="220"/>
    </w:pPr>
  </w:style>
  <w:style w:type="paragraph" w:styleId="TOAHeading">
    <w:name w:val="toa heading"/>
    <w:basedOn w:val="Normal"/>
    <w:next w:val="Normal"/>
    <w:uiPriority w:val="99"/>
    <w:semiHidden/>
    <w:unhideWhenUsed/>
    <w:rsid w:val="00BC48EB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48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48EB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C48EB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BC48EB"/>
    <w:pPr>
      <w:ind w:left="708"/>
    </w:pPr>
  </w:style>
  <w:style w:type="paragraph" w:styleId="BodyText">
    <w:name w:val="Body Text"/>
    <w:basedOn w:val="Normal"/>
    <w:link w:val="BodyTextChar"/>
    <w:uiPriority w:val="99"/>
    <w:semiHidden/>
    <w:unhideWhenUsed/>
    <w:rsid w:val="00BC48E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C48EB"/>
  </w:style>
  <w:style w:type="paragraph" w:styleId="BodyText2">
    <w:name w:val="Body Text 2"/>
    <w:basedOn w:val="Normal"/>
    <w:link w:val="BodyText2Char"/>
    <w:uiPriority w:val="99"/>
    <w:semiHidden/>
    <w:unhideWhenUsed/>
    <w:rsid w:val="00BC48EB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BC48EB"/>
  </w:style>
  <w:style w:type="paragraph" w:styleId="BodyText3">
    <w:name w:val="Body Text 3"/>
    <w:basedOn w:val="Normal"/>
    <w:link w:val="BodyText3Char"/>
    <w:uiPriority w:val="99"/>
    <w:semiHidden/>
    <w:unhideWhenUsed/>
    <w:rsid w:val="00BC48EB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BC48EB"/>
    <w:rPr>
      <w:sz w:val="16"/>
      <w:szCs w:val="16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BC48EB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BC48EB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BC48EB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BC48EB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BC48EB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BC48EB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BC48EB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BC48EB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BC48EB"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BC48EB"/>
  </w:style>
  <w:style w:type="paragraph" w:styleId="Title">
    <w:name w:val="Title"/>
    <w:basedOn w:val="Normal"/>
    <w:next w:val="Normal"/>
    <w:link w:val="TitleChar"/>
    <w:uiPriority w:val="10"/>
    <w:qFormat/>
    <w:rsid w:val="00BC48E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48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48E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48E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48E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48EB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48E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48E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48EB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48E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EnvelopeReturn">
    <w:name w:val="envelope return"/>
    <w:basedOn w:val="Normal"/>
    <w:uiPriority w:val="99"/>
    <w:semiHidden/>
    <w:unhideWhenUsed/>
    <w:rsid w:val="00BC48EB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BC48EB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Signature">
    <w:name w:val="Signature"/>
    <w:basedOn w:val="Normal"/>
    <w:link w:val="SignatureChar"/>
    <w:uiPriority w:val="99"/>
    <w:semiHidden/>
    <w:unhideWhenUsed/>
    <w:rsid w:val="00BC48EB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BC48EB"/>
  </w:style>
  <w:style w:type="paragraph" w:styleId="Subtitle">
    <w:name w:val="Subtitle"/>
    <w:basedOn w:val="Normal"/>
    <w:next w:val="Normal"/>
    <w:link w:val="SubtitleChar"/>
    <w:uiPriority w:val="11"/>
    <w:qFormat/>
    <w:rsid w:val="00BC48EB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BC48EB"/>
    <w:rPr>
      <w:rFonts w:eastAsiaTheme="minorEastAsia"/>
      <w:color w:val="5A5A5A" w:themeColor="text1" w:themeTint="A5"/>
      <w:spacing w:val="15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BC48EB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BC48EB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BC48EB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BC48EB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BC48EB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BC48EB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BC48EB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BC48EB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BC48EB"/>
    <w:pPr>
      <w:spacing w:after="100"/>
      <w:ind w:left="1760"/>
    </w:pPr>
  </w:style>
  <w:style w:type="paragraph" w:styleId="Quote">
    <w:name w:val="Quote"/>
    <w:basedOn w:val="Normal"/>
    <w:next w:val="Normal"/>
    <w:link w:val="QuoteChar"/>
    <w:uiPriority w:val="29"/>
    <w:qFormat/>
    <w:rsid w:val="00BC48EB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48EB"/>
    <w:rPr>
      <w:i/>
      <w:iCs/>
      <w:color w:val="404040" w:themeColor="text1" w:themeTint="BF"/>
    </w:rPr>
  </w:style>
  <w:style w:type="character" w:styleId="CommentReference">
    <w:name w:val="annotation reference"/>
    <w:basedOn w:val="DefaultParagraphFont"/>
    <w:uiPriority w:val="99"/>
    <w:semiHidden/>
    <w:unhideWhenUsed/>
    <w:rsid w:val="00A71D13"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sid w:val="002E4F6E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C48E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48E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48E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48E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48E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48EB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48EB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48EB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48EB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5608"/>
    <w:pPr>
      <w:spacing w:after="0" w:line="240" w:lineRule="auto"/>
    </w:pPr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695608"/>
    <w:rPr>
      <w:color w:val="0563C1" w:themeColor="hyperlink"/>
      <w:u w:val="single"/>
    </w:rPr>
  </w:style>
  <w:style w:type="paragraph" w:customStyle="1" w:styleId="Default">
    <w:name w:val="Default"/>
    <w:rsid w:val="00695608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695608"/>
    <w:rPr>
      <w:b/>
      <w:bCs/>
      <w:i w:val="0"/>
      <w:iCs w:val="0"/>
    </w:rPr>
  </w:style>
  <w:style w:type="character" w:customStyle="1" w:styleId="st1">
    <w:name w:val="st1"/>
    <w:basedOn w:val="DefaultParagraphFont"/>
    <w:rsid w:val="00695608"/>
  </w:style>
  <w:style w:type="character" w:styleId="LineNumber">
    <w:name w:val="line number"/>
    <w:basedOn w:val="DefaultParagraphFont"/>
    <w:uiPriority w:val="99"/>
    <w:semiHidden/>
    <w:unhideWhenUsed/>
    <w:rsid w:val="0014196D"/>
  </w:style>
  <w:style w:type="paragraph" w:styleId="TableofFigures">
    <w:name w:val="table of figures"/>
    <w:basedOn w:val="Normal"/>
    <w:next w:val="Normal"/>
    <w:uiPriority w:val="99"/>
    <w:semiHidden/>
    <w:unhideWhenUsed/>
    <w:rsid w:val="00BC48EB"/>
    <w:pPr>
      <w:spacing w:after="0"/>
    </w:p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BC48EB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BC48EB"/>
  </w:style>
  <w:style w:type="paragraph" w:styleId="ListBullet">
    <w:name w:val="List Bullet"/>
    <w:basedOn w:val="Normal"/>
    <w:uiPriority w:val="99"/>
    <w:unhideWhenUsed/>
    <w:rsid w:val="00BC48EB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BC48EB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BC48EB"/>
    <w:pPr>
      <w:numPr>
        <w:numId w:val="3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BC48EB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BC48EB"/>
    <w:pPr>
      <w:numPr>
        <w:numId w:val="5"/>
      </w:numPr>
      <w:contextualSpacing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BC48E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lockText">
    <w:name w:val="Block Text"/>
    <w:basedOn w:val="Normal"/>
    <w:uiPriority w:val="99"/>
    <w:semiHidden/>
    <w:unhideWhenUsed/>
    <w:rsid w:val="00BC48EB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BC48EB"/>
  </w:style>
  <w:style w:type="character" w:customStyle="1" w:styleId="DateChar">
    <w:name w:val="Date Char"/>
    <w:basedOn w:val="DefaultParagraphFont"/>
    <w:link w:val="Date"/>
    <w:uiPriority w:val="99"/>
    <w:semiHidden/>
    <w:rsid w:val="00BC48EB"/>
  </w:style>
  <w:style w:type="paragraph" w:styleId="DocumentMap">
    <w:name w:val="Document Map"/>
    <w:basedOn w:val="Normal"/>
    <w:link w:val="DocumentMapChar"/>
    <w:uiPriority w:val="99"/>
    <w:semiHidden/>
    <w:unhideWhenUsed/>
    <w:rsid w:val="00BC48EB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C48EB"/>
    <w:rPr>
      <w:rFonts w:ascii="Segoe UI" w:hAnsi="Segoe UI" w:cs="Segoe UI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BC48EB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BC48EB"/>
  </w:style>
  <w:style w:type="paragraph" w:styleId="EndnoteText">
    <w:name w:val="endnote text"/>
    <w:basedOn w:val="Normal"/>
    <w:link w:val="EndnoteTextChar"/>
    <w:uiPriority w:val="99"/>
    <w:semiHidden/>
    <w:unhideWhenUsed/>
    <w:rsid w:val="00BC48E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C48EB"/>
    <w:rPr>
      <w:sz w:val="20"/>
      <w:szCs w:val="20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BC48EB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BC48EB"/>
  </w:style>
  <w:style w:type="paragraph" w:styleId="FootnoteText">
    <w:name w:val="footnote text"/>
    <w:basedOn w:val="Normal"/>
    <w:link w:val="FootnoteTextChar"/>
    <w:uiPriority w:val="99"/>
    <w:semiHidden/>
    <w:unhideWhenUsed/>
    <w:rsid w:val="00BC48E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C48EB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C48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48EB"/>
  </w:style>
  <w:style w:type="paragraph" w:styleId="Closing">
    <w:name w:val="Closing"/>
    <w:basedOn w:val="Normal"/>
    <w:link w:val="ClosingChar"/>
    <w:uiPriority w:val="99"/>
    <w:semiHidden/>
    <w:unhideWhenUsed/>
    <w:rsid w:val="00BC48EB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BC48EB"/>
  </w:style>
  <w:style w:type="paragraph" w:styleId="HTMLAddress">
    <w:name w:val="HTML Address"/>
    <w:basedOn w:val="Normal"/>
    <w:link w:val="HTMLAddressChar"/>
    <w:uiPriority w:val="99"/>
    <w:semiHidden/>
    <w:unhideWhenUsed/>
    <w:rsid w:val="00BC48EB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BC48EB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C48EB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C48EB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BC48EB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BC48EB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BC48EB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BC48EB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BC48EB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BC48EB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BC48EB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BC48EB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BC48EB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BC48EB"/>
    <w:rPr>
      <w:rFonts w:asciiTheme="majorHAnsi" w:eastAsiaTheme="majorEastAsia" w:hAnsiTheme="majorHAnsi" w:cstheme="majorBidi"/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BC48E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C48EB"/>
    <w:pPr>
      <w:outlineLvl w:val="9"/>
    </w:p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48EB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48EB"/>
    <w:rPr>
      <w:i/>
      <w:iCs/>
      <w:color w:val="4472C4" w:themeColor="accent1"/>
    </w:rPr>
  </w:style>
  <w:style w:type="paragraph" w:styleId="NoSpacing">
    <w:name w:val="No Spacing"/>
    <w:uiPriority w:val="1"/>
    <w:qFormat/>
    <w:rsid w:val="00BC48EB"/>
    <w:pPr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BC48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48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48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48E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C48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48EB"/>
  </w:style>
  <w:style w:type="paragraph" w:styleId="List">
    <w:name w:val="List"/>
    <w:basedOn w:val="Normal"/>
    <w:uiPriority w:val="99"/>
    <w:semiHidden/>
    <w:unhideWhenUsed/>
    <w:rsid w:val="00BC48EB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BC48EB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BC48EB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BC48EB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BC48EB"/>
    <w:pPr>
      <w:ind w:left="1415" w:hanging="283"/>
      <w:contextualSpacing/>
    </w:pPr>
  </w:style>
  <w:style w:type="paragraph" w:styleId="ListParagraph">
    <w:name w:val="List Paragraph"/>
    <w:basedOn w:val="Normal"/>
    <w:uiPriority w:val="34"/>
    <w:qFormat/>
    <w:rsid w:val="00BC48EB"/>
    <w:pPr>
      <w:ind w:left="720"/>
      <w:contextualSpacing/>
    </w:pPr>
  </w:style>
  <w:style w:type="paragraph" w:styleId="ListContinue">
    <w:name w:val="List Continue"/>
    <w:basedOn w:val="Normal"/>
    <w:uiPriority w:val="99"/>
    <w:semiHidden/>
    <w:unhideWhenUsed/>
    <w:rsid w:val="00BC48EB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BC48EB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BC48EB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BC48EB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BC48EB"/>
    <w:pPr>
      <w:spacing w:after="120"/>
      <w:ind w:left="1415"/>
      <w:contextualSpacing/>
    </w:pPr>
  </w:style>
  <w:style w:type="paragraph" w:styleId="ListNumber">
    <w:name w:val="List Number"/>
    <w:basedOn w:val="Normal"/>
    <w:uiPriority w:val="99"/>
    <w:semiHidden/>
    <w:unhideWhenUsed/>
    <w:rsid w:val="00BC48EB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BC48EB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BC48EB"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BC48EB"/>
    <w:pPr>
      <w:numPr>
        <w:numId w:val="9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BC48EB"/>
    <w:pPr>
      <w:numPr>
        <w:numId w:val="10"/>
      </w:numPr>
      <w:contextualSpacing/>
    </w:pPr>
  </w:style>
  <w:style w:type="paragraph" w:styleId="Bibliography">
    <w:name w:val="Bibliography"/>
    <w:basedOn w:val="Normal"/>
    <w:next w:val="Normal"/>
    <w:uiPriority w:val="37"/>
    <w:semiHidden/>
    <w:unhideWhenUsed/>
    <w:rsid w:val="00BC48EB"/>
  </w:style>
  <w:style w:type="paragraph" w:styleId="MacroText">
    <w:name w:val="macro"/>
    <w:link w:val="MacroTextChar"/>
    <w:uiPriority w:val="99"/>
    <w:semiHidden/>
    <w:unhideWhenUsed/>
    <w:rsid w:val="00BC48E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BC48EB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BC48E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BC48EB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BC48EB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C48EB"/>
    <w:rPr>
      <w:rFonts w:ascii="Consolas" w:hAnsi="Consolas"/>
      <w:sz w:val="21"/>
      <w:szCs w:val="21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BC48EB"/>
    <w:pPr>
      <w:spacing w:after="0"/>
      <w:ind w:left="220" w:hanging="220"/>
    </w:pPr>
  </w:style>
  <w:style w:type="paragraph" w:styleId="TOAHeading">
    <w:name w:val="toa heading"/>
    <w:basedOn w:val="Normal"/>
    <w:next w:val="Normal"/>
    <w:uiPriority w:val="99"/>
    <w:semiHidden/>
    <w:unhideWhenUsed/>
    <w:rsid w:val="00BC48EB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48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48EB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C48EB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BC48EB"/>
    <w:pPr>
      <w:ind w:left="708"/>
    </w:pPr>
  </w:style>
  <w:style w:type="paragraph" w:styleId="BodyText">
    <w:name w:val="Body Text"/>
    <w:basedOn w:val="Normal"/>
    <w:link w:val="BodyTextChar"/>
    <w:uiPriority w:val="99"/>
    <w:semiHidden/>
    <w:unhideWhenUsed/>
    <w:rsid w:val="00BC48E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C48EB"/>
  </w:style>
  <w:style w:type="paragraph" w:styleId="BodyText2">
    <w:name w:val="Body Text 2"/>
    <w:basedOn w:val="Normal"/>
    <w:link w:val="BodyText2Char"/>
    <w:uiPriority w:val="99"/>
    <w:semiHidden/>
    <w:unhideWhenUsed/>
    <w:rsid w:val="00BC48EB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BC48EB"/>
  </w:style>
  <w:style w:type="paragraph" w:styleId="BodyText3">
    <w:name w:val="Body Text 3"/>
    <w:basedOn w:val="Normal"/>
    <w:link w:val="BodyText3Char"/>
    <w:uiPriority w:val="99"/>
    <w:semiHidden/>
    <w:unhideWhenUsed/>
    <w:rsid w:val="00BC48EB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BC48EB"/>
    <w:rPr>
      <w:sz w:val="16"/>
      <w:szCs w:val="16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BC48EB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BC48EB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BC48EB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BC48EB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BC48EB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BC48EB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BC48EB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BC48EB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BC48EB"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BC48EB"/>
  </w:style>
  <w:style w:type="paragraph" w:styleId="Title">
    <w:name w:val="Title"/>
    <w:basedOn w:val="Normal"/>
    <w:next w:val="Normal"/>
    <w:link w:val="TitleChar"/>
    <w:uiPriority w:val="10"/>
    <w:qFormat/>
    <w:rsid w:val="00BC48E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48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48E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48E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48E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48EB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48E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48E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48EB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48E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EnvelopeReturn">
    <w:name w:val="envelope return"/>
    <w:basedOn w:val="Normal"/>
    <w:uiPriority w:val="99"/>
    <w:semiHidden/>
    <w:unhideWhenUsed/>
    <w:rsid w:val="00BC48EB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BC48EB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Signature">
    <w:name w:val="Signature"/>
    <w:basedOn w:val="Normal"/>
    <w:link w:val="SignatureChar"/>
    <w:uiPriority w:val="99"/>
    <w:semiHidden/>
    <w:unhideWhenUsed/>
    <w:rsid w:val="00BC48EB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BC48EB"/>
  </w:style>
  <w:style w:type="paragraph" w:styleId="Subtitle">
    <w:name w:val="Subtitle"/>
    <w:basedOn w:val="Normal"/>
    <w:next w:val="Normal"/>
    <w:link w:val="SubtitleChar"/>
    <w:uiPriority w:val="11"/>
    <w:qFormat/>
    <w:rsid w:val="00BC48EB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BC48EB"/>
    <w:rPr>
      <w:rFonts w:eastAsiaTheme="minorEastAsia"/>
      <w:color w:val="5A5A5A" w:themeColor="text1" w:themeTint="A5"/>
      <w:spacing w:val="15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BC48EB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BC48EB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BC48EB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BC48EB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BC48EB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BC48EB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BC48EB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BC48EB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BC48EB"/>
    <w:pPr>
      <w:spacing w:after="100"/>
      <w:ind w:left="1760"/>
    </w:pPr>
  </w:style>
  <w:style w:type="paragraph" w:styleId="Quote">
    <w:name w:val="Quote"/>
    <w:basedOn w:val="Normal"/>
    <w:next w:val="Normal"/>
    <w:link w:val="QuoteChar"/>
    <w:uiPriority w:val="29"/>
    <w:qFormat/>
    <w:rsid w:val="00BC48EB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48EB"/>
    <w:rPr>
      <w:i/>
      <w:iCs/>
      <w:color w:val="404040" w:themeColor="text1" w:themeTint="BF"/>
    </w:rPr>
  </w:style>
  <w:style w:type="character" w:styleId="CommentReference">
    <w:name w:val="annotation reference"/>
    <w:basedOn w:val="DefaultParagraphFont"/>
    <w:uiPriority w:val="99"/>
    <w:semiHidden/>
    <w:unhideWhenUsed/>
    <w:rsid w:val="00A71D13"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sid w:val="002E4F6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63A8D7-EB4C-4177-A93B-5E092A275E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2</Pages>
  <Words>17248</Words>
  <Characters>98314</Characters>
  <Application>Microsoft Office Word</Application>
  <DocSecurity>0</DocSecurity>
  <Lines>819</Lines>
  <Paragraphs>23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v</Company>
  <LinksUpToDate>false</LinksUpToDate>
  <CharactersWithSpaces>115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p Schult</dc:creator>
  <cp:lastModifiedBy>Larochelle, Stephane</cp:lastModifiedBy>
  <cp:revision>2</cp:revision>
  <cp:lastPrinted>2018-05-01T18:07:00Z</cp:lastPrinted>
  <dcterms:created xsi:type="dcterms:W3CDTF">2018-06-11T18:38:00Z</dcterms:created>
  <dcterms:modified xsi:type="dcterms:W3CDTF">2018-06-11T1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e5ed210-cb1f-33be-837d-2ceaf72081cb</vt:lpwstr>
  </property>
  <property fmtid="{D5CDD505-2E9C-101B-9397-08002B2CF9AE}" pid="4" name="Mendeley Citation Style_1">
    <vt:lpwstr>http://www.zotero.org/styles/chicago-fullnote-bibliography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chicago-fullnote-bibliography</vt:lpwstr>
  </property>
  <property fmtid="{D5CDD505-2E9C-101B-9397-08002B2CF9AE}" pid="12" name="Mendeley Recent Style Name 3_1">
    <vt:lpwstr>Chicago Manual of Style 17th edition (full no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national-library-of-medicine</vt:lpwstr>
  </property>
  <property fmtid="{D5CDD505-2E9C-101B-9397-08002B2CF9AE}" pid="20" name="Mendeley Recent Style Name 7_1">
    <vt:lpwstr>National Library of Medicine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science</vt:lpwstr>
  </property>
  <property fmtid="{D5CDD505-2E9C-101B-9397-08002B2CF9AE}" pid="24" name="Mendeley Recent Style Name 9_1">
    <vt:lpwstr>Science</vt:lpwstr>
  </property>
</Properties>
</file>